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86650" w14:textId="75546A89" w:rsidR="005857EF" w:rsidRPr="00686470" w:rsidRDefault="005857EF" w:rsidP="0041536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52424">
        <w:rPr>
          <w:rFonts w:ascii="Times New Roman" w:hAnsi="Times New Roman" w:cs="Times New Roman"/>
          <w:b/>
          <w:bCs/>
          <w:sz w:val="24"/>
          <w:szCs w:val="24"/>
        </w:rPr>
        <w:t>Table S2. Energy terms for protonation state relative energy</w:t>
      </w:r>
      <w:r w:rsidR="00486F86" w:rsidRPr="0025242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5"/>
        <w:gridCol w:w="705"/>
        <w:gridCol w:w="705"/>
        <w:gridCol w:w="705"/>
        <w:gridCol w:w="1165"/>
        <w:gridCol w:w="1236"/>
        <w:gridCol w:w="1402"/>
        <w:gridCol w:w="1402"/>
        <w:gridCol w:w="1217"/>
      </w:tblGrid>
      <w:tr w:rsidR="00686470" w:rsidRPr="00252424" w14:paraId="4CFB8E7F" w14:textId="77777777" w:rsidTr="00D912E9">
        <w:tc>
          <w:tcPr>
            <w:tcW w:w="924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F8203" w14:textId="48A30D0E" w:rsidR="00686470" w:rsidRPr="00252424" w:rsidRDefault="00686470" w:rsidP="006864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YiiP (OF)</w:t>
            </w:r>
          </w:p>
        </w:tc>
      </w:tr>
      <w:tr w:rsidR="00D912E9" w:rsidRPr="00252424" w14:paraId="53D3AB02" w14:textId="77777777" w:rsidTr="00D912E9">
        <w:tc>
          <w:tcPr>
            <w:tcW w:w="2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E0A3" w14:textId="09FF7376" w:rsidR="00D912E9" w:rsidRPr="00252424" w:rsidRDefault="00D912E9" w:rsidP="00D912E9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Residue charg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6AF7" w14:textId="62CAB805" w:rsidR="00D912E9" w:rsidRPr="00252424" w:rsidRDefault="00D912E9" w:rsidP="00D912E9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Solvation energ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33D7B" w14:textId="221AB8D2" w:rsidR="00D912E9" w:rsidRPr="00252424" w:rsidRDefault="00D912E9" w:rsidP="00D912E9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pK</w:t>
            </w:r>
            <w:r w:rsidRPr="00252424">
              <w:rPr>
                <w:rFonts w:ascii="Times New Roman" w:hAnsi="Times New Roman" w:cs="Times New Roman"/>
                <w:vertAlign w:val="subscript"/>
              </w:rPr>
              <w:t>a</w:t>
            </w:r>
            <w:r w:rsidRPr="00252424">
              <w:rPr>
                <w:rFonts w:ascii="Times New Roman" w:hAnsi="Times New Roman" w:cs="Times New Roman"/>
              </w:rPr>
              <w:t xml:space="preserve"> energy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A5C0E" w14:textId="14576DED" w:rsidR="00D912E9" w:rsidRPr="00252424" w:rsidRDefault="00D912E9" w:rsidP="00D912E9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Electrostatic energy between residues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A6867" w14:textId="7920E926" w:rsidR="00D912E9" w:rsidRPr="00252424" w:rsidRDefault="00D912E9" w:rsidP="00D912E9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Electrostatic energy from zinc ion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41B5E" w14:textId="6EFBB497" w:rsidR="00D912E9" w:rsidRPr="00252424" w:rsidRDefault="00D912E9" w:rsidP="00D912E9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Total</w:t>
            </w:r>
          </w:p>
        </w:tc>
      </w:tr>
      <w:tr w:rsidR="006A3BF1" w:rsidRPr="00252424" w14:paraId="39AD8755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A323" w14:textId="32D74102" w:rsidR="006A3BF1" w:rsidRPr="00252424" w:rsidRDefault="006A3BF1" w:rsidP="00D85380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H</w:t>
            </w:r>
            <w:r w:rsidR="004B6286" w:rsidRPr="0025242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60C9" w14:textId="25BF0D21" w:rsidR="006A3BF1" w:rsidRPr="00252424" w:rsidRDefault="006A3BF1" w:rsidP="00D85380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D</w:t>
            </w:r>
            <w:r w:rsidR="004B6286" w:rsidRPr="0025242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EE82" w14:textId="100E5626" w:rsidR="006A3BF1" w:rsidRPr="00252424" w:rsidRDefault="006A3BF1" w:rsidP="00D85380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H15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44D21" w14:textId="75F99FDB" w:rsidR="006A3BF1" w:rsidRPr="00252424" w:rsidRDefault="006A3BF1" w:rsidP="00D85380">
            <w:pPr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D15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F04A" w14:textId="3E63E864" w:rsidR="006A3BF1" w:rsidRPr="00252424" w:rsidRDefault="006A3BF1" w:rsidP="00D85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FFC1" w14:textId="0A140DD9" w:rsidR="006A3BF1" w:rsidRPr="00252424" w:rsidRDefault="006A3BF1" w:rsidP="00D85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D63C7" w14:textId="220738A0" w:rsidR="006A3BF1" w:rsidRPr="00252424" w:rsidRDefault="006A3BF1" w:rsidP="00D85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9D33D" w14:textId="0C1879D9" w:rsidR="006A3BF1" w:rsidRPr="00252424" w:rsidRDefault="006A3BF1" w:rsidP="00D85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98E13" w14:textId="63BAB0AB" w:rsidR="006A3BF1" w:rsidRPr="00252424" w:rsidRDefault="006A3BF1" w:rsidP="00D85380">
            <w:pPr>
              <w:rPr>
                <w:rFonts w:ascii="Times New Roman" w:hAnsi="Times New Roman" w:cs="Times New Roman"/>
              </w:rPr>
            </w:pPr>
          </w:p>
        </w:tc>
      </w:tr>
      <w:tr w:rsidR="00CF2D70" w:rsidRPr="00252424" w14:paraId="22948168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B7E7" w14:textId="5D274DA8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ACA72" w14:textId="03BBF80A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53BA" w14:textId="4108A558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9D805" w14:textId="4BD4E2AB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0FC4C" w14:textId="4B4095A2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BF090" w14:textId="07B9386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8F04" w14:textId="67B58502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369F6" w14:textId="39BC8368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F695" w14:textId="1009F2EB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</w:tr>
      <w:tr w:rsidR="00CF2D70" w:rsidRPr="00252424" w14:paraId="7CF42817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C55E6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8522A" w14:textId="68B8D572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4E788" w14:textId="15E15979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310D0" w14:textId="01322F62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8F58C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0CA9C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998D6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94599" w14:textId="68FF3BBA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1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FE229" w14:textId="58B1AE9E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6.83</w:t>
            </w:r>
          </w:p>
        </w:tc>
      </w:tr>
      <w:tr w:rsidR="00CF2D70" w:rsidRPr="00252424" w14:paraId="3CE3E3C9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2FB75" w14:textId="7D506D75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59026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7B0B6" w14:textId="11841DD0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304B8" w14:textId="147880C4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8CF13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CE9A3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BF4F8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1B784" w14:textId="22A3504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9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A3299" w14:textId="3384C328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7.53</w:t>
            </w:r>
          </w:p>
        </w:tc>
      </w:tr>
      <w:tr w:rsidR="00CF2D70" w:rsidRPr="00252424" w14:paraId="61E98D04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66572" w14:textId="6DF0AEA0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E8E92" w14:textId="45681EA5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04DCE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5BEB6" w14:textId="466C76C9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23505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8BFAE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E5F42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95A24" w14:textId="5A6FDA2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3F7E3" w14:textId="073FB49E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3.62</w:t>
            </w:r>
          </w:p>
        </w:tc>
      </w:tr>
      <w:tr w:rsidR="00CF2D70" w:rsidRPr="00252424" w14:paraId="5731B357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3AC37" w14:textId="4A15C480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2AB0B" w14:textId="4020474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8C8DF" w14:textId="315B546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EE0DC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54D90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D47AE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3CB29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59B92" w14:textId="1010B99A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DE1F1" w14:textId="3200D822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7.90</w:t>
            </w:r>
          </w:p>
        </w:tc>
      </w:tr>
      <w:tr w:rsidR="00CF2D70" w:rsidRPr="00252424" w14:paraId="73003F08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9F3D0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B38ED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37EB8" w14:textId="17C18C39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1092D" w14:textId="772D1EE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9C865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99FFF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8.6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BDEE8" w14:textId="187AA49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31D3B" w14:textId="6CACFB98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6.1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54E0E" w14:textId="2198CEA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4.89</w:t>
            </w:r>
          </w:p>
        </w:tc>
      </w:tr>
      <w:tr w:rsidR="00CF2D70" w:rsidRPr="00252424" w14:paraId="384828A5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F0ED7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92E8B" w14:textId="1907669A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B3548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7DA21" w14:textId="4BF7DDF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80F0F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6A1F0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F7F2E" w14:textId="3408CA9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EDF74" w14:textId="433CEE54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F3384" w14:textId="7E3C9815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5.285</w:t>
            </w:r>
          </w:p>
        </w:tc>
      </w:tr>
      <w:tr w:rsidR="00CF2D70" w:rsidRPr="00252424" w14:paraId="408207BC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C05AD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29F7A" w14:textId="7F0B1329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CFF28" w14:textId="66EB0234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59AB1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C4734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453A2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8.6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93B19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D38B3" w14:textId="1381F75A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6.2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5065D" w14:textId="178FE35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4.11</w:t>
            </w:r>
          </w:p>
        </w:tc>
      </w:tr>
      <w:tr w:rsidR="00CF2D70" w:rsidRPr="00252424" w14:paraId="76D4C2C8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F8AFE" w14:textId="60C07DE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407FD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36D53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5B8BB" w14:textId="53AAC7CE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CC4E3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A105C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24F5F" w14:textId="5050A9E4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BC0F5" w14:textId="67306538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661DA" w14:textId="5B80ECE3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4.6</w:t>
            </w:r>
          </w:p>
        </w:tc>
      </w:tr>
      <w:tr w:rsidR="00CF2D70" w:rsidRPr="00252424" w14:paraId="309865E6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163A6" w14:textId="59C00F3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8ADD8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22FCD" w14:textId="3814819B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0C0E3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49025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AA073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8.6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A40C8" w14:textId="41928205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40CCD" w14:textId="46A80476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6.0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BEDA3" w14:textId="7C0CB13B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5.46</w:t>
            </w:r>
          </w:p>
        </w:tc>
      </w:tr>
      <w:tr w:rsidR="00CF2D70" w:rsidRPr="00252424" w14:paraId="6A47F8ED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A00AB" w14:textId="05BCDBDF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89157" w14:textId="394BB535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C7BB1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1FAE8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38CAB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855A9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B108E" w14:textId="16C6319B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70176" w14:textId="36C00B05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FD8AC" w14:textId="0001DCAA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4.23</w:t>
            </w:r>
          </w:p>
        </w:tc>
      </w:tr>
      <w:tr w:rsidR="00CF2D70" w:rsidRPr="00252424" w14:paraId="6ED2AA11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59002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29CDB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84843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90FDB" w14:textId="287378C3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1EC0C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957A1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3C26F" w14:textId="4C69B5D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6FB69" w14:textId="6AB7991A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6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7B1F3" w14:textId="2F981E73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2.97</w:t>
            </w:r>
          </w:p>
        </w:tc>
      </w:tr>
      <w:tr w:rsidR="00CF2D70" w:rsidRPr="00252424" w14:paraId="64713321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33282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56119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AB494" w14:textId="70ECA7C1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E69F4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3ADD4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05EFC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3.0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8892B" w14:textId="0E71CB3B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30321" w14:textId="207969DE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9.1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BB311" w14:textId="0224F354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0.95*</w:t>
            </w:r>
          </w:p>
        </w:tc>
      </w:tr>
      <w:tr w:rsidR="00CF2D70" w:rsidRPr="00252424" w14:paraId="225D935D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37808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0A772" w14:textId="41EC8BED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48067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ECDE7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DF2A0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1F0E9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4268A" w14:textId="74293C24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0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73468" w14:textId="6CDF2C68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7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23D12" w14:textId="7936200B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1.55</w:t>
            </w:r>
          </w:p>
        </w:tc>
      </w:tr>
      <w:tr w:rsidR="00CF2D70" w:rsidRPr="00252424" w14:paraId="0D4E75C2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B169F" w14:textId="2AC0E3D5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FD710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A39AE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3C33E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60540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45F62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C2B76" w14:textId="6CF52570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C272E" w14:textId="677F7654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5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7FD55" w14:textId="1CB6E973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1.85</w:t>
            </w:r>
          </w:p>
        </w:tc>
      </w:tr>
      <w:tr w:rsidR="00CF2D70" w:rsidRPr="00252424" w14:paraId="54A9D73B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838B8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4A8E2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FCF3B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DB7D7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28FCB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32CAC" w14:textId="77777777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1.7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598B9" w14:textId="04FFEBA1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0F409" w14:textId="1FEB68E2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5.7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EB670" w14:textId="76FB7972" w:rsidR="00CF2D70" w:rsidRPr="00252424" w:rsidRDefault="00CF2D70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9.51</w:t>
            </w:r>
          </w:p>
        </w:tc>
      </w:tr>
      <w:tr w:rsidR="004B6286" w:rsidRPr="00252424" w14:paraId="09D963B4" w14:textId="77777777" w:rsidTr="00D912E9">
        <w:tc>
          <w:tcPr>
            <w:tcW w:w="924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572FF" w14:textId="77777777" w:rsidR="004B6286" w:rsidRPr="00252424" w:rsidRDefault="004B6286" w:rsidP="00CF2D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286" w:rsidRPr="00252424" w14:paraId="3F7A1748" w14:textId="77777777" w:rsidTr="00D912E9">
        <w:tc>
          <w:tcPr>
            <w:tcW w:w="924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2C485" w14:textId="2EED2C9D" w:rsidR="004B6286" w:rsidRPr="00252424" w:rsidRDefault="004B6286" w:rsidP="00CF2D70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ZnT2 (OF)</w:t>
            </w:r>
          </w:p>
        </w:tc>
      </w:tr>
      <w:tr w:rsidR="00D912E9" w:rsidRPr="00252424" w14:paraId="083FFDD2" w14:textId="77777777" w:rsidTr="00D912E9">
        <w:tc>
          <w:tcPr>
            <w:tcW w:w="2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AFC9E" w14:textId="6FBD9A4B" w:rsidR="00D912E9" w:rsidRPr="00252424" w:rsidRDefault="00D912E9" w:rsidP="00D912E9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Residue charg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A381A" w14:textId="316B009F" w:rsidR="00D912E9" w:rsidRPr="00252424" w:rsidRDefault="00D912E9" w:rsidP="00D912E9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Solvation energ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71D47" w14:textId="7103A86E" w:rsidR="00D912E9" w:rsidRPr="00252424" w:rsidRDefault="00D912E9" w:rsidP="00D912E9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pK</w:t>
            </w:r>
            <w:r w:rsidRPr="00252424">
              <w:rPr>
                <w:rFonts w:ascii="Times New Roman" w:hAnsi="Times New Roman" w:cs="Times New Roman"/>
                <w:vertAlign w:val="subscript"/>
              </w:rPr>
              <w:t>a</w:t>
            </w:r>
            <w:r w:rsidRPr="00252424">
              <w:rPr>
                <w:rFonts w:ascii="Times New Roman" w:hAnsi="Times New Roman" w:cs="Times New Roman"/>
              </w:rPr>
              <w:t xml:space="preserve"> energy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B12D8" w14:textId="7E9D3EA7" w:rsidR="00D912E9" w:rsidRPr="00252424" w:rsidRDefault="00D912E9" w:rsidP="00D912E9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Electrostatic energy between residues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ED171" w14:textId="71798394" w:rsidR="00D912E9" w:rsidRPr="00252424" w:rsidRDefault="00D912E9" w:rsidP="00D912E9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Electrostatic energy from zinc ion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5C840" w14:textId="553F317D" w:rsidR="00D912E9" w:rsidRPr="00252424" w:rsidRDefault="00D912E9" w:rsidP="00D912E9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Total</w:t>
            </w:r>
          </w:p>
        </w:tc>
      </w:tr>
      <w:tr w:rsidR="00486F86" w:rsidRPr="00252424" w14:paraId="7AD347DA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36A3B" w14:textId="6AD7CE32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H10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F1C1E" w14:textId="15FDA84C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D11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69E10" w14:textId="58A6F8FD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H22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AACB3" w14:textId="4C00F29B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D</w:t>
            </w:r>
            <w:r w:rsidR="00A76F85" w:rsidRPr="00252424">
              <w:rPr>
                <w:rFonts w:ascii="Times New Roman" w:hAnsi="Times New Roman" w:cs="Times New Roman"/>
              </w:rPr>
              <w:t>2</w:t>
            </w:r>
            <w:r w:rsidRPr="0025242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FFD2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0C9B7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762ED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AD1D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2458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F86" w:rsidRPr="00252424" w14:paraId="454B2992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86C49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EEA30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AF9B9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AF039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E6F29" w14:textId="6DED8359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B3110" w14:textId="37604224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6235C" w14:textId="6F7D7F1A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7389E" w14:textId="5FFDBA4F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3E814" w14:textId="14EA8C7D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</w:tr>
      <w:tr w:rsidR="00486F86" w:rsidRPr="00252424" w14:paraId="71B22386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6ABDD" w14:textId="39B8637E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C37B8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26030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1032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3CB35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7A5B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E3CAB" w14:textId="29019D2F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A535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D48E4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.79</w:t>
            </w:r>
          </w:p>
        </w:tc>
      </w:tr>
      <w:tr w:rsidR="00486F86" w:rsidRPr="00252424" w14:paraId="332D833A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9BD9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A677A" w14:textId="498B19AC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07A35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CF049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B00BA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7C21A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E33D1" w14:textId="66B4D220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6A0A1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1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D3A2C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7.62</w:t>
            </w:r>
          </w:p>
        </w:tc>
      </w:tr>
      <w:tr w:rsidR="00486F86" w:rsidRPr="00252424" w14:paraId="78A066A1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0085B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D856B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4252C" w14:textId="4A1A07FF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2F7E1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C45FD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5A6D1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D8AB3" w14:textId="6141CBCE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EDFA6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6CF6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3.41</w:t>
            </w:r>
          </w:p>
        </w:tc>
      </w:tr>
      <w:tr w:rsidR="00486F86" w:rsidRPr="00252424" w14:paraId="5A513EB6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E2D1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5B0D7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DF2E3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BAC94" w14:textId="5ECBE97B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899DD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35C93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32A19" w14:textId="5D7B0706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2F1DA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1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4F9D5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7.11</w:t>
            </w:r>
          </w:p>
        </w:tc>
      </w:tr>
      <w:tr w:rsidR="00486F86" w:rsidRPr="00252424" w14:paraId="168FDD1A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FC041" w14:textId="6B1ED5E9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F6C49" w14:textId="1472188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9EAE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6B86D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E1320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0912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E9AC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3C06B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9AEB4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5.39</w:t>
            </w:r>
          </w:p>
        </w:tc>
      </w:tr>
      <w:tr w:rsidR="00486F86" w:rsidRPr="00252424" w14:paraId="4D5E4C7E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1DA48" w14:textId="0DCBAA8E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FB999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FFA53" w14:textId="1B86F640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31088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DE4BC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CC409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9488B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0A39B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16A78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8.80</w:t>
            </w:r>
          </w:p>
        </w:tc>
      </w:tr>
      <w:tr w:rsidR="00486F86" w:rsidRPr="00252424" w14:paraId="555EC41D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961E1" w14:textId="0C443BC2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CC1FD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AEB29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C8573" w14:textId="61401A12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84281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C0B69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E65A0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DAAF4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427FD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5.40</w:t>
            </w:r>
          </w:p>
        </w:tc>
      </w:tr>
      <w:tr w:rsidR="00486F86" w:rsidRPr="00252424" w14:paraId="56B171FC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6770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065D6" w14:textId="5E22648E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FA1FA" w14:textId="52C7C424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5C87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946F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5411D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FB55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DF46C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6B745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5.69</w:t>
            </w:r>
          </w:p>
        </w:tc>
      </w:tr>
      <w:tr w:rsidR="00486F86" w:rsidRPr="00252424" w14:paraId="1EF153AE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EB8EC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9278C" w14:textId="0FC6E845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F22C3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58B2D" w14:textId="02A5D448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90C66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D70BB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8.6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AA14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B126B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6.2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E47B2" w14:textId="408152BF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4.34*</w:t>
            </w:r>
          </w:p>
        </w:tc>
      </w:tr>
      <w:tr w:rsidR="00486F86" w:rsidRPr="00252424" w14:paraId="2A6440ED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3EFC9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2C6F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8B101" w14:textId="5A1FB4A4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B25B7" w14:textId="76E698B8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2B9B8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B925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942C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2E6B1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8E273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5.75</w:t>
            </w:r>
          </w:p>
        </w:tc>
      </w:tr>
      <w:tr w:rsidR="00486F86" w:rsidRPr="00252424" w14:paraId="26111FE7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B9458" w14:textId="4D39DA8B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6E26A" w14:textId="13864224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8CC4E" w14:textId="0023FF96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2B756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02068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7F82A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860EA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ABC0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B921C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30</w:t>
            </w:r>
          </w:p>
        </w:tc>
      </w:tr>
      <w:tr w:rsidR="00486F86" w:rsidRPr="00252424" w14:paraId="69DBBCCC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1B1B0" w14:textId="5011488B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AA5CC" w14:textId="14817200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75C7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468BB" w14:textId="64E58EA6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27353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4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F032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7E9D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3E488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6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30B0E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3.78</w:t>
            </w:r>
          </w:p>
        </w:tc>
      </w:tr>
      <w:tr w:rsidR="00486F86" w:rsidRPr="00252424" w14:paraId="1FD1A209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6DE77" w14:textId="65696429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13FF1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EC9AF" w14:textId="1EFFB959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BFCD8" w14:textId="5136647E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F9BC5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7C256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73B21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42B50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EA376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0.91</w:t>
            </w:r>
          </w:p>
        </w:tc>
      </w:tr>
      <w:tr w:rsidR="00486F86" w:rsidRPr="00252424" w14:paraId="15B0EC84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207A3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BE649" w14:textId="77D70A63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E51D7" w14:textId="4A61BFAA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67E59" w14:textId="41FDE102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9DC9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3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193C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E44B4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E9551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31BDF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3.72</w:t>
            </w:r>
          </w:p>
        </w:tc>
      </w:tr>
      <w:tr w:rsidR="00486F86" w:rsidRPr="00252424" w14:paraId="240B5AD7" w14:textId="77777777" w:rsidTr="00D912E9"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E47C3" w14:textId="0C0BEC9F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3EC72" w14:textId="1836A9E3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27467" w14:textId="38E4CB9C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88CF3" w14:textId="028C2F79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43818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3.5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8C730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6.1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E477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2.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78D12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BCF45" w14:textId="77777777" w:rsidR="00486F86" w:rsidRPr="00252424" w:rsidRDefault="00486F86" w:rsidP="00486F86">
            <w:pPr>
              <w:jc w:val="center"/>
              <w:rPr>
                <w:rFonts w:ascii="Times New Roman" w:hAnsi="Times New Roman" w:cs="Times New Roman"/>
              </w:rPr>
            </w:pPr>
            <w:r w:rsidRPr="00252424">
              <w:rPr>
                <w:rFonts w:ascii="Times New Roman" w:hAnsi="Times New Roman" w:cs="Times New Roman"/>
              </w:rPr>
              <w:t>-11.09</w:t>
            </w:r>
          </w:p>
        </w:tc>
      </w:tr>
    </w:tbl>
    <w:p w14:paraId="2D798A0C" w14:textId="77777777" w:rsidR="00436522" w:rsidRDefault="00436522" w:rsidP="00720E8E">
      <w:pPr>
        <w:rPr>
          <w:rFonts w:ascii="Times New Roman" w:hAnsi="Times New Roman" w:cs="Times New Roman"/>
          <w:sz w:val="24"/>
          <w:szCs w:val="24"/>
        </w:rPr>
      </w:pPr>
    </w:p>
    <w:p w14:paraId="1A32382B" w14:textId="0860C6FC" w:rsidR="007F5873" w:rsidRPr="00EA750E" w:rsidRDefault="00EF57EE" w:rsidP="00EA750E">
      <w:pPr>
        <w:rPr>
          <w:rFonts w:ascii="Times New Roman" w:hAnsi="Times New Roman" w:cs="Times New Roman"/>
          <w:sz w:val="24"/>
          <w:szCs w:val="24"/>
        </w:rPr>
      </w:pPr>
      <w:r w:rsidRPr="00252424">
        <w:rPr>
          <w:rFonts w:ascii="Times New Roman" w:hAnsi="Times New Roman" w:cs="Times New Roman"/>
          <w:sz w:val="24"/>
          <w:szCs w:val="24"/>
        </w:rPr>
        <w:t xml:space="preserve">Table S2: </w:t>
      </w:r>
      <w:r w:rsidR="00720E8E" w:rsidRPr="00252424">
        <w:rPr>
          <w:rFonts w:ascii="Times New Roman" w:hAnsi="Times New Roman" w:cs="Times New Roman"/>
          <w:sz w:val="24"/>
          <w:szCs w:val="24"/>
        </w:rPr>
        <w:t>Energy terms of the protonation states to determine which protonation state (site A) to use for the zinc binding calculations.</w:t>
      </w:r>
      <w:r w:rsidRPr="00252424">
        <w:rPr>
          <w:rFonts w:ascii="Times New Roman" w:hAnsi="Times New Roman" w:cs="Times New Roman"/>
          <w:sz w:val="24"/>
          <w:szCs w:val="24"/>
        </w:rPr>
        <w:t xml:space="preserve"> </w:t>
      </w:r>
      <w:r w:rsidR="00E21993">
        <w:rPr>
          <w:rFonts w:ascii="Times New Roman" w:hAnsi="Times New Roman" w:cs="Times New Roman"/>
          <w:sz w:val="24"/>
          <w:szCs w:val="24"/>
        </w:rPr>
        <w:t>All energies are in kcal/mol; e</w:t>
      </w:r>
      <w:r w:rsidR="00CF2D70" w:rsidRPr="00252424">
        <w:rPr>
          <w:rFonts w:ascii="Times New Roman" w:hAnsi="Times New Roman" w:cs="Times New Roman"/>
          <w:sz w:val="24"/>
          <w:szCs w:val="24"/>
        </w:rPr>
        <w:t xml:space="preserve">mpty cells </w:t>
      </w:r>
      <w:r w:rsidR="00D16CEA" w:rsidRPr="00252424">
        <w:rPr>
          <w:rFonts w:ascii="Times New Roman" w:hAnsi="Times New Roman" w:cs="Times New Roman"/>
          <w:sz w:val="24"/>
          <w:szCs w:val="24"/>
        </w:rPr>
        <w:t>indicate</w:t>
      </w:r>
      <w:r w:rsidR="00CF2D70" w:rsidRPr="00252424">
        <w:rPr>
          <w:rFonts w:ascii="Times New Roman" w:hAnsi="Times New Roman" w:cs="Times New Roman"/>
          <w:sz w:val="24"/>
          <w:szCs w:val="24"/>
        </w:rPr>
        <w:t xml:space="preserve"> an uncharged residue</w:t>
      </w:r>
      <w:r w:rsidR="00E21993">
        <w:rPr>
          <w:rFonts w:ascii="Times New Roman" w:hAnsi="Times New Roman" w:cs="Times New Roman"/>
          <w:sz w:val="24"/>
          <w:szCs w:val="24"/>
        </w:rPr>
        <w:t>; and t</w:t>
      </w:r>
      <w:r w:rsidR="00CF2D70" w:rsidRPr="00252424">
        <w:rPr>
          <w:rFonts w:ascii="Times New Roman" w:hAnsi="Times New Roman" w:cs="Times New Roman"/>
          <w:sz w:val="24"/>
          <w:szCs w:val="24"/>
        </w:rPr>
        <w:t xml:space="preserve">he lowest energy is marked by an asterisk. </w:t>
      </w:r>
      <w:r w:rsidR="00686470" w:rsidRPr="00252424">
        <w:rPr>
          <w:rFonts w:ascii="Times New Roman" w:hAnsi="Times New Roman" w:cs="Times New Roman"/>
          <w:sz w:val="24"/>
          <w:szCs w:val="24"/>
        </w:rPr>
        <w:t xml:space="preserve">See </w:t>
      </w:r>
      <w:r w:rsidR="00D912E9" w:rsidRPr="00252424">
        <w:rPr>
          <w:rFonts w:ascii="Times New Roman" w:hAnsi="Times New Roman" w:cs="Times New Roman"/>
          <w:sz w:val="24"/>
          <w:szCs w:val="24"/>
        </w:rPr>
        <w:t>m</w:t>
      </w:r>
      <w:r w:rsidR="00686470" w:rsidRPr="00252424">
        <w:rPr>
          <w:rFonts w:ascii="Times New Roman" w:hAnsi="Times New Roman" w:cs="Times New Roman"/>
          <w:sz w:val="24"/>
          <w:szCs w:val="24"/>
        </w:rPr>
        <w:t>ethods for more details.</w:t>
      </w:r>
      <w:bookmarkStart w:id="0" w:name="_GoBack"/>
      <w:bookmarkEnd w:id="0"/>
      <w:r w:rsidR="00EA750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55302544" w14:textId="17F7520D" w:rsidR="00152E22" w:rsidRDefault="00152E22" w:rsidP="006F0263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152E22" w:rsidSect="0008063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5CBFD" w14:textId="77777777" w:rsidR="00C92DA6" w:rsidRDefault="00C92DA6" w:rsidP="00833B7D">
      <w:pPr>
        <w:spacing w:after="0" w:line="240" w:lineRule="auto"/>
      </w:pPr>
      <w:r>
        <w:separator/>
      </w:r>
    </w:p>
  </w:endnote>
  <w:endnote w:type="continuationSeparator" w:id="0">
    <w:p w14:paraId="3CF81E0A" w14:textId="77777777" w:rsidR="00C92DA6" w:rsidRDefault="00C92DA6" w:rsidP="00833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62C511" w14:textId="0992A3DD" w:rsidR="009A4B2B" w:rsidRDefault="009A4B2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E52C4">
      <w:rPr>
        <w:noProof/>
      </w:rPr>
      <w:t>39</w:t>
    </w:r>
    <w:r>
      <w:fldChar w:fldCharType="end"/>
    </w:r>
  </w:p>
  <w:p w14:paraId="632EEC4C" w14:textId="77777777" w:rsidR="009A4B2B" w:rsidRDefault="009A4B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06ADB" w14:textId="77777777" w:rsidR="00C92DA6" w:rsidRDefault="00C92DA6" w:rsidP="00833B7D">
      <w:pPr>
        <w:spacing w:after="0" w:line="240" w:lineRule="auto"/>
      </w:pPr>
      <w:r>
        <w:separator/>
      </w:r>
    </w:p>
  </w:footnote>
  <w:footnote w:type="continuationSeparator" w:id="0">
    <w:p w14:paraId="166492F5" w14:textId="77777777" w:rsidR="00C92DA6" w:rsidRDefault="00C92DA6" w:rsidP="00833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7D5829"/>
    <w:multiLevelType w:val="multilevel"/>
    <w:tmpl w:val="DA384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4F4E259A"/>
    <w:multiLevelType w:val="hybridMultilevel"/>
    <w:tmpl w:val="6DE09EE8"/>
    <w:lvl w:ilvl="0" w:tplc="E700847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54F030CE"/>
    <w:multiLevelType w:val="hybridMultilevel"/>
    <w:tmpl w:val="A766717C"/>
    <w:lvl w:ilvl="0" w:tplc="EDAC706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4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7D73"/>
    <w:rsid w:val="00002BC5"/>
    <w:rsid w:val="00005552"/>
    <w:rsid w:val="0000750C"/>
    <w:rsid w:val="000103C5"/>
    <w:rsid w:val="00010FB4"/>
    <w:rsid w:val="00011482"/>
    <w:rsid w:val="000124E5"/>
    <w:rsid w:val="000133D4"/>
    <w:rsid w:val="00015037"/>
    <w:rsid w:val="000166CD"/>
    <w:rsid w:val="00016F09"/>
    <w:rsid w:val="00017CC7"/>
    <w:rsid w:val="00020554"/>
    <w:rsid w:val="000213A8"/>
    <w:rsid w:val="00021618"/>
    <w:rsid w:val="000242D9"/>
    <w:rsid w:val="000339D6"/>
    <w:rsid w:val="00034FAE"/>
    <w:rsid w:val="00036066"/>
    <w:rsid w:val="0004047C"/>
    <w:rsid w:val="00040B09"/>
    <w:rsid w:val="00044FBC"/>
    <w:rsid w:val="00045CAA"/>
    <w:rsid w:val="00046984"/>
    <w:rsid w:val="00050692"/>
    <w:rsid w:val="00051374"/>
    <w:rsid w:val="00051DAE"/>
    <w:rsid w:val="000614FB"/>
    <w:rsid w:val="0006172D"/>
    <w:rsid w:val="00063D6E"/>
    <w:rsid w:val="000649DE"/>
    <w:rsid w:val="00064C7E"/>
    <w:rsid w:val="000665D0"/>
    <w:rsid w:val="000722EA"/>
    <w:rsid w:val="00072DC0"/>
    <w:rsid w:val="00077EEE"/>
    <w:rsid w:val="0008063F"/>
    <w:rsid w:val="00081816"/>
    <w:rsid w:val="00082B34"/>
    <w:rsid w:val="00082D64"/>
    <w:rsid w:val="00083DFD"/>
    <w:rsid w:val="0008460D"/>
    <w:rsid w:val="0008553B"/>
    <w:rsid w:val="00085662"/>
    <w:rsid w:val="00086129"/>
    <w:rsid w:val="000863F8"/>
    <w:rsid w:val="00087F04"/>
    <w:rsid w:val="00091351"/>
    <w:rsid w:val="0009260B"/>
    <w:rsid w:val="00092954"/>
    <w:rsid w:val="00094978"/>
    <w:rsid w:val="00094AFE"/>
    <w:rsid w:val="00095B1F"/>
    <w:rsid w:val="00096262"/>
    <w:rsid w:val="000962DF"/>
    <w:rsid w:val="000971A6"/>
    <w:rsid w:val="00097225"/>
    <w:rsid w:val="000A45C8"/>
    <w:rsid w:val="000A59BF"/>
    <w:rsid w:val="000A73DE"/>
    <w:rsid w:val="000A7770"/>
    <w:rsid w:val="000B175A"/>
    <w:rsid w:val="000B3F98"/>
    <w:rsid w:val="000B470A"/>
    <w:rsid w:val="000B5C71"/>
    <w:rsid w:val="000B5F12"/>
    <w:rsid w:val="000B6316"/>
    <w:rsid w:val="000C20B8"/>
    <w:rsid w:val="000C2E0B"/>
    <w:rsid w:val="000C35E2"/>
    <w:rsid w:val="000C3BE5"/>
    <w:rsid w:val="000C4783"/>
    <w:rsid w:val="000C4E90"/>
    <w:rsid w:val="000C57CA"/>
    <w:rsid w:val="000C6B8E"/>
    <w:rsid w:val="000C7161"/>
    <w:rsid w:val="000D04F7"/>
    <w:rsid w:val="000D16A1"/>
    <w:rsid w:val="000D3DF9"/>
    <w:rsid w:val="000D6335"/>
    <w:rsid w:val="000D761A"/>
    <w:rsid w:val="000D7F73"/>
    <w:rsid w:val="000E105E"/>
    <w:rsid w:val="000E1440"/>
    <w:rsid w:val="000E18BC"/>
    <w:rsid w:val="000E18D4"/>
    <w:rsid w:val="000E20C4"/>
    <w:rsid w:val="000E3184"/>
    <w:rsid w:val="000E3222"/>
    <w:rsid w:val="000E333E"/>
    <w:rsid w:val="000E45F5"/>
    <w:rsid w:val="000E52C4"/>
    <w:rsid w:val="000E5938"/>
    <w:rsid w:val="000F0FDC"/>
    <w:rsid w:val="000F2C7F"/>
    <w:rsid w:val="000F3FA8"/>
    <w:rsid w:val="000F4DB1"/>
    <w:rsid w:val="000F5C05"/>
    <w:rsid w:val="000F77F1"/>
    <w:rsid w:val="000F7ED5"/>
    <w:rsid w:val="00102520"/>
    <w:rsid w:val="001026E0"/>
    <w:rsid w:val="00104B4F"/>
    <w:rsid w:val="00106637"/>
    <w:rsid w:val="00107540"/>
    <w:rsid w:val="001102B5"/>
    <w:rsid w:val="00110885"/>
    <w:rsid w:val="00111508"/>
    <w:rsid w:val="0011189E"/>
    <w:rsid w:val="0011205F"/>
    <w:rsid w:val="00112983"/>
    <w:rsid w:val="00114286"/>
    <w:rsid w:val="00114BEF"/>
    <w:rsid w:val="00115A02"/>
    <w:rsid w:val="00116CCA"/>
    <w:rsid w:val="001210B5"/>
    <w:rsid w:val="00121491"/>
    <w:rsid w:val="0012194C"/>
    <w:rsid w:val="001230A9"/>
    <w:rsid w:val="001231DC"/>
    <w:rsid w:val="00124078"/>
    <w:rsid w:val="00124689"/>
    <w:rsid w:val="00125AF5"/>
    <w:rsid w:val="001260D8"/>
    <w:rsid w:val="0012752A"/>
    <w:rsid w:val="00127650"/>
    <w:rsid w:val="00127704"/>
    <w:rsid w:val="0012799D"/>
    <w:rsid w:val="00130626"/>
    <w:rsid w:val="00130E84"/>
    <w:rsid w:val="0013317F"/>
    <w:rsid w:val="00133265"/>
    <w:rsid w:val="00133FA4"/>
    <w:rsid w:val="00134103"/>
    <w:rsid w:val="00134348"/>
    <w:rsid w:val="00134AF5"/>
    <w:rsid w:val="00136550"/>
    <w:rsid w:val="00137A60"/>
    <w:rsid w:val="00140721"/>
    <w:rsid w:val="001414AA"/>
    <w:rsid w:val="001417D5"/>
    <w:rsid w:val="00142466"/>
    <w:rsid w:val="00143066"/>
    <w:rsid w:val="001434CC"/>
    <w:rsid w:val="0014528D"/>
    <w:rsid w:val="001469B5"/>
    <w:rsid w:val="00146E33"/>
    <w:rsid w:val="001512F5"/>
    <w:rsid w:val="00151773"/>
    <w:rsid w:val="0015291B"/>
    <w:rsid w:val="00152E22"/>
    <w:rsid w:val="001563BB"/>
    <w:rsid w:val="0015679C"/>
    <w:rsid w:val="00156B6A"/>
    <w:rsid w:val="00156FCE"/>
    <w:rsid w:val="0015704B"/>
    <w:rsid w:val="00162409"/>
    <w:rsid w:val="00164AF2"/>
    <w:rsid w:val="0016630C"/>
    <w:rsid w:val="0017043E"/>
    <w:rsid w:val="00172656"/>
    <w:rsid w:val="00175EB6"/>
    <w:rsid w:val="00181DDA"/>
    <w:rsid w:val="00181ED0"/>
    <w:rsid w:val="00184045"/>
    <w:rsid w:val="0018443F"/>
    <w:rsid w:val="00187E11"/>
    <w:rsid w:val="001901E6"/>
    <w:rsid w:val="00190AA2"/>
    <w:rsid w:val="00192161"/>
    <w:rsid w:val="0019261D"/>
    <w:rsid w:val="00192623"/>
    <w:rsid w:val="00195CEE"/>
    <w:rsid w:val="001A0449"/>
    <w:rsid w:val="001A0691"/>
    <w:rsid w:val="001A0775"/>
    <w:rsid w:val="001A330D"/>
    <w:rsid w:val="001A5428"/>
    <w:rsid w:val="001A6F93"/>
    <w:rsid w:val="001A7E65"/>
    <w:rsid w:val="001B0061"/>
    <w:rsid w:val="001B3A78"/>
    <w:rsid w:val="001B4096"/>
    <w:rsid w:val="001B432B"/>
    <w:rsid w:val="001B5757"/>
    <w:rsid w:val="001B589E"/>
    <w:rsid w:val="001B7468"/>
    <w:rsid w:val="001C00F1"/>
    <w:rsid w:val="001C173F"/>
    <w:rsid w:val="001D0CFD"/>
    <w:rsid w:val="001D399F"/>
    <w:rsid w:val="001D5840"/>
    <w:rsid w:val="001E19D8"/>
    <w:rsid w:val="001E438D"/>
    <w:rsid w:val="001E4529"/>
    <w:rsid w:val="001E47F5"/>
    <w:rsid w:val="001E584E"/>
    <w:rsid w:val="001E65B5"/>
    <w:rsid w:val="001E6644"/>
    <w:rsid w:val="001E6867"/>
    <w:rsid w:val="001F0A84"/>
    <w:rsid w:val="001F12B6"/>
    <w:rsid w:val="001F2CCF"/>
    <w:rsid w:val="001F337A"/>
    <w:rsid w:val="001F56EB"/>
    <w:rsid w:val="0020198D"/>
    <w:rsid w:val="00201D57"/>
    <w:rsid w:val="0020361F"/>
    <w:rsid w:val="00203D63"/>
    <w:rsid w:val="00204446"/>
    <w:rsid w:val="0020527D"/>
    <w:rsid w:val="002053F5"/>
    <w:rsid w:val="0020612F"/>
    <w:rsid w:val="0020710E"/>
    <w:rsid w:val="0020782F"/>
    <w:rsid w:val="00210322"/>
    <w:rsid w:val="00210754"/>
    <w:rsid w:val="002119DD"/>
    <w:rsid w:val="00212EA0"/>
    <w:rsid w:val="00212F0E"/>
    <w:rsid w:val="00214356"/>
    <w:rsid w:val="0021511B"/>
    <w:rsid w:val="00216AF6"/>
    <w:rsid w:val="002173B1"/>
    <w:rsid w:val="0022015A"/>
    <w:rsid w:val="002202BC"/>
    <w:rsid w:val="00220574"/>
    <w:rsid w:val="00220D7E"/>
    <w:rsid w:val="00220F00"/>
    <w:rsid w:val="002224E7"/>
    <w:rsid w:val="0022448B"/>
    <w:rsid w:val="00226253"/>
    <w:rsid w:val="002275A6"/>
    <w:rsid w:val="00227C59"/>
    <w:rsid w:val="0023099A"/>
    <w:rsid w:val="0023181E"/>
    <w:rsid w:val="002332B6"/>
    <w:rsid w:val="0023338F"/>
    <w:rsid w:val="002354B3"/>
    <w:rsid w:val="0023585D"/>
    <w:rsid w:val="0023660C"/>
    <w:rsid w:val="002369AC"/>
    <w:rsid w:val="00237103"/>
    <w:rsid w:val="00240E23"/>
    <w:rsid w:val="00243224"/>
    <w:rsid w:val="00245A62"/>
    <w:rsid w:val="00245D5C"/>
    <w:rsid w:val="00245E49"/>
    <w:rsid w:val="002466DC"/>
    <w:rsid w:val="00246A53"/>
    <w:rsid w:val="002471EC"/>
    <w:rsid w:val="0024742A"/>
    <w:rsid w:val="0025148C"/>
    <w:rsid w:val="00251704"/>
    <w:rsid w:val="002520B4"/>
    <w:rsid w:val="00252424"/>
    <w:rsid w:val="0025261A"/>
    <w:rsid w:val="00252B5D"/>
    <w:rsid w:val="0025396C"/>
    <w:rsid w:val="0025436C"/>
    <w:rsid w:val="002554CC"/>
    <w:rsid w:val="002567E8"/>
    <w:rsid w:val="00256974"/>
    <w:rsid w:val="002610AC"/>
    <w:rsid w:val="002620EC"/>
    <w:rsid w:val="00262BF9"/>
    <w:rsid w:val="00264BD1"/>
    <w:rsid w:val="00266739"/>
    <w:rsid w:val="00266A24"/>
    <w:rsid w:val="00266A57"/>
    <w:rsid w:val="00270FEB"/>
    <w:rsid w:val="002717E6"/>
    <w:rsid w:val="00272881"/>
    <w:rsid w:val="00273334"/>
    <w:rsid w:val="0027497C"/>
    <w:rsid w:val="002764E5"/>
    <w:rsid w:val="00280B32"/>
    <w:rsid w:val="0028249E"/>
    <w:rsid w:val="00285B3F"/>
    <w:rsid w:val="00286435"/>
    <w:rsid w:val="00286670"/>
    <w:rsid w:val="00287326"/>
    <w:rsid w:val="00291CAC"/>
    <w:rsid w:val="00291D22"/>
    <w:rsid w:val="00291FF9"/>
    <w:rsid w:val="00292787"/>
    <w:rsid w:val="00293021"/>
    <w:rsid w:val="002941C3"/>
    <w:rsid w:val="002968DC"/>
    <w:rsid w:val="002A1AAE"/>
    <w:rsid w:val="002A1FBA"/>
    <w:rsid w:val="002A39D9"/>
    <w:rsid w:val="002A3E23"/>
    <w:rsid w:val="002A4876"/>
    <w:rsid w:val="002A5256"/>
    <w:rsid w:val="002A6D53"/>
    <w:rsid w:val="002A7C44"/>
    <w:rsid w:val="002B29D7"/>
    <w:rsid w:val="002B4322"/>
    <w:rsid w:val="002B5B72"/>
    <w:rsid w:val="002B5C52"/>
    <w:rsid w:val="002B5F18"/>
    <w:rsid w:val="002B5FD2"/>
    <w:rsid w:val="002B69E7"/>
    <w:rsid w:val="002B7BE9"/>
    <w:rsid w:val="002C05C9"/>
    <w:rsid w:val="002C0782"/>
    <w:rsid w:val="002C25EB"/>
    <w:rsid w:val="002C25FB"/>
    <w:rsid w:val="002C404F"/>
    <w:rsid w:val="002C73AF"/>
    <w:rsid w:val="002D1AA0"/>
    <w:rsid w:val="002D3301"/>
    <w:rsid w:val="002D4210"/>
    <w:rsid w:val="002D5AAA"/>
    <w:rsid w:val="002D5E51"/>
    <w:rsid w:val="002E09B8"/>
    <w:rsid w:val="002E1729"/>
    <w:rsid w:val="002E2389"/>
    <w:rsid w:val="002E243E"/>
    <w:rsid w:val="002E284A"/>
    <w:rsid w:val="002E3B4F"/>
    <w:rsid w:val="002E3E75"/>
    <w:rsid w:val="002E443B"/>
    <w:rsid w:val="002E5690"/>
    <w:rsid w:val="002E58CA"/>
    <w:rsid w:val="002E645B"/>
    <w:rsid w:val="002E706C"/>
    <w:rsid w:val="002E7ECA"/>
    <w:rsid w:val="002F005A"/>
    <w:rsid w:val="002F092A"/>
    <w:rsid w:val="002F2B1C"/>
    <w:rsid w:val="002F59B7"/>
    <w:rsid w:val="002F741A"/>
    <w:rsid w:val="0030574C"/>
    <w:rsid w:val="003059B1"/>
    <w:rsid w:val="00305A16"/>
    <w:rsid w:val="00306F65"/>
    <w:rsid w:val="003075E4"/>
    <w:rsid w:val="003078A7"/>
    <w:rsid w:val="003102D0"/>
    <w:rsid w:val="00310560"/>
    <w:rsid w:val="00310D23"/>
    <w:rsid w:val="00311A0A"/>
    <w:rsid w:val="00312CDF"/>
    <w:rsid w:val="00313098"/>
    <w:rsid w:val="00313D3F"/>
    <w:rsid w:val="0031483F"/>
    <w:rsid w:val="0031546E"/>
    <w:rsid w:val="00317435"/>
    <w:rsid w:val="00320723"/>
    <w:rsid w:val="00321DE3"/>
    <w:rsid w:val="00323BD2"/>
    <w:rsid w:val="003252BF"/>
    <w:rsid w:val="00325384"/>
    <w:rsid w:val="003255BC"/>
    <w:rsid w:val="00325B80"/>
    <w:rsid w:val="00326B0D"/>
    <w:rsid w:val="00327A51"/>
    <w:rsid w:val="00331BDF"/>
    <w:rsid w:val="0033382B"/>
    <w:rsid w:val="003347D4"/>
    <w:rsid w:val="00337DE4"/>
    <w:rsid w:val="00340349"/>
    <w:rsid w:val="00341878"/>
    <w:rsid w:val="00342F85"/>
    <w:rsid w:val="00345D33"/>
    <w:rsid w:val="00350414"/>
    <w:rsid w:val="00350C40"/>
    <w:rsid w:val="00350CAC"/>
    <w:rsid w:val="00352D9F"/>
    <w:rsid w:val="00353032"/>
    <w:rsid w:val="00353290"/>
    <w:rsid w:val="00355214"/>
    <w:rsid w:val="00355D05"/>
    <w:rsid w:val="00355D75"/>
    <w:rsid w:val="00357CA2"/>
    <w:rsid w:val="00360F0B"/>
    <w:rsid w:val="003611AC"/>
    <w:rsid w:val="00363585"/>
    <w:rsid w:val="003644E6"/>
    <w:rsid w:val="00365193"/>
    <w:rsid w:val="003654B4"/>
    <w:rsid w:val="00365EC3"/>
    <w:rsid w:val="003661B4"/>
    <w:rsid w:val="00370214"/>
    <w:rsid w:val="00370C7A"/>
    <w:rsid w:val="003710F4"/>
    <w:rsid w:val="0037142C"/>
    <w:rsid w:val="003720CC"/>
    <w:rsid w:val="00374907"/>
    <w:rsid w:val="00375C67"/>
    <w:rsid w:val="00375D59"/>
    <w:rsid w:val="00376FDF"/>
    <w:rsid w:val="00377388"/>
    <w:rsid w:val="00377C0F"/>
    <w:rsid w:val="00377FCD"/>
    <w:rsid w:val="00380E44"/>
    <w:rsid w:val="003816B5"/>
    <w:rsid w:val="00383E9F"/>
    <w:rsid w:val="003842EB"/>
    <w:rsid w:val="00386794"/>
    <w:rsid w:val="003900DE"/>
    <w:rsid w:val="003903E8"/>
    <w:rsid w:val="00392F2C"/>
    <w:rsid w:val="00396BA1"/>
    <w:rsid w:val="003A1B61"/>
    <w:rsid w:val="003A2B2A"/>
    <w:rsid w:val="003A37E4"/>
    <w:rsid w:val="003A514C"/>
    <w:rsid w:val="003A6D15"/>
    <w:rsid w:val="003B0C7D"/>
    <w:rsid w:val="003B1C1F"/>
    <w:rsid w:val="003B1E91"/>
    <w:rsid w:val="003B2A2B"/>
    <w:rsid w:val="003B43A9"/>
    <w:rsid w:val="003B6566"/>
    <w:rsid w:val="003B7316"/>
    <w:rsid w:val="003C120C"/>
    <w:rsid w:val="003C1518"/>
    <w:rsid w:val="003C2439"/>
    <w:rsid w:val="003C3AEE"/>
    <w:rsid w:val="003C4E03"/>
    <w:rsid w:val="003C5001"/>
    <w:rsid w:val="003C5B25"/>
    <w:rsid w:val="003C6073"/>
    <w:rsid w:val="003C693F"/>
    <w:rsid w:val="003C6E5F"/>
    <w:rsid w:val="003C7309"/>
    <w:rsid w:val="003D338D"/>
    <w:rsid w:val="003D3F30"/>
    <w:rsid w:val="003D4A6A"/>
    <w:rsid w:val="003D4BDB"/>
    <w:rsid w:val="003D52A0"/>
    <w:rsid w:val="003D5EF1"/>
    <w:rsid w:val="003D6539"/>
    <w:rsid w:val="003D725F"/>
    <w:rsid w:val="003E41C4"/>
    <w:rsid w:val="003E4220"/>
    <w:rsid w:val="003E4802"/>
    <w:rsid w:val="003E5165"/>
    <w:rsid w:val="003E644E"/>
    <w:rsid w:val="003E739B"/>
    <w:rsid w:val="003E76DB"/>
    <w:rsid w:val="003F02BC"/>
    <w:rsid w:val="003F0BBC"/>
    <w:rsid w:val="003F0C97"/>
    <w:rsid w:val="003F3722"/>
    <w:rsid w:val="003F593A"/>
    <w:rsid w:val="003F6334"/>
    <w:rsid w:val="003F6B0D"/>
    <w:rsid w:val="003F7A31"/>
    <w:rsid w:val="0040079F"/>
    <w:rsid w:val="004014C5"/>
    <w:rsid w:val="004023E2"/>
    <w:rsid w:val="00403B47"/>
    <w:rsid w:val="00405701"/>
    <w:rsid w:val="00406A84"/>
    <w:rsid w:val="004070CD"/>
    <w:rsid w:val="004101B7"/>
    <w:rsid w:val="00410FCC"/>
    <w:rsid w:val="004118AB"/>
    <w:rsid w:val="00411AEF"/>
    <w:rsid w:val="004134BB"/>
    <w:rsid w:val="004136A9"/>
    <w:rsid w:val="00414AD5"/>
    <w:rsid w:val="00415365"/>
    <w:rsid w:val="004161F0"/>
    <w:rsid w:val="00420C7C"/>
    <w:rsid w:val="00421849"/>
    <w:rsid w:val="004256A0"/>
    <w:rsid w:val="004265C2"/>
    <w:rsid w:val="00430FAE"/>
    <w:rsid w:val="00431319"/>
    <w:rsid w:val="00431323"/>
    <w:rsid w:val="00431A81"/>
    <w:rsid w:val="0043615A"/>
    <w:rsid w:val="004362D0"/>
    <w:rsid w:val="004363E8"/>
    <w:rsid w:val="004364B7"/>
    <w:rsid w:val="00436522"/>
    <w:rsid w:val="004404EB"/>
    <w:rsid w:val="00440507"/>
    <w:rsid w:val="004417BE"/>
    <w:rsid w:val="0044419B"/>
    <w:rsid w:val="004452E3"/>
    <w:rsid w:val="00445C38"/>
    <w:rsid w:val="0044692B"/>
    <w:rsid w:val="00446F2D"/>
    <w:rsid w:val="004533B2"/>
    <w:rsid w:val="00453471"/>
    <w:rsid w:val="004534A2"/>
    <w:rsid w:val="00453D40"/>
    <w:rsid w:val="00453ED6"/>
    <w:rsid w:val="00453EEA"/>
    <w:rsid w:val="00453FDE"/>
    <w:rsid w:val="00454636"/>
    <w:rsid w:val="00457D9C"/>
    <w:rsid w:val="004610C2"/>
    <w:rsid w:val="00461CAD"/>
    <w:rsid w:val="00461D4D"/>
    <w:rsid w:val="0046228D"/>
    <w:rsid w:val="00465FAC"/>
    <w:rsid w:val="00471AAE"/>
    <w:rsid w:val="00471B98"/>
    <w:rsid w:val="0047278D"/>
    <w:rsid w:val="00472A32"/>
    <w:rsid w:val="0047511A"/>
    <w:rsid w:val="004753ED"/>
    <w:rsid w:val="00477109"/>
    <w:rsid w:val="00480640"/>
    <w:rsid w:val="00480BAC"/>
    <w:rsid w:val="0048620D"/>
    <w:rsid w:val="00486F86"/>
    <w:rsid w:val="00491BB5"/>
    <w:rsid w:val="0049207E"/>
    <w:rsid w:val="004955D8"/>
    <w:rsid w:val="00497B96"/>
    <w:rsid w:val="004A1BA4"/>
    <w:rsid w:val="004A27CA"/>
    <w:rsid w:val="004A41F9"/>
    <w:rsid w:val="004A4787"/>
    <w:rsid w:val="004A5F71"/>
    <w:rsid w:val="004A6323"/>
    <w:rsid w:val="004A6335"/>
    <w:rsid w:val="004A645E"/>
    <w:rsid w:val="004B01A6"/>
    <w:rsid w:val="004B039C"/>
    <w:rsid w:val="004B0544"/>
    <w:rsid w:val="004B1B3D"/>
    <w:rsid w:val="004B1D55"/>
    <w:rsid w:val="004B313F"/>
    <w:rsid w:val="004B3AB6"/>
    <w:rsid w:val="004B4166"/>
    <w:rsid w:val="004B6286"/>
    <w:rsid w:val="004B6D0D"/>
    <w:rsid w:val="004B7F5A"/>
    <w:rsid w:val="004C1484"/>
    <w:rsid w:val="004C2448"/>
    <w:rsid w:val="004C280A"/>
    <w:rsid w:val="004C3285"/>
    <w:rsid w:val="004C43E4"/>
    <w:rsid w:val="004C4B15"/>
    <w:rsid w:val="004C6F81"/>
    <w:rsid w:val="004D13CA"/>
    <w:rsid w:val="004D3813"/>
    <w:rsid w:val="004D3E0B"/>
    <w:rsid w:val="004D5FA7"/>
    <w:rsid w:val="004D652A"/>
    <w:rsid w:val="004E0D88"/>
    <w:rsid w:val="004E19AA"/>
    <w:rsid w:val="004E252A"/>
    <w:rsid w:val="004E269F"/>
    <w:rsid w:val="004E27B1"/>
    <w:rsid w:val="004E3EAE"/>
    <w:rsid w:val="004E5D5B"/>
    <w:rsid w:val="004E6E82"/>
    <w:rsid w:val="004F09FA"/>
    <w:rsid w:val="004F1F42"/>
    <w:rsid w:val="004F57CC"/>
    <w:rsid w:val="0050009A"/>
    <w:rsid w:val="0050063C"/>
    <w:rsid w:val="00500B8B"/>
    <w:rsid w:val="005012D7"/>
    <w:rsid w:val="00501903"/>
    <w:rsid w:val="00502CF7"/>
    <w:rsid w:val="005035F9"/>
    <w:rsid w:val="00503CED"/>
    <w:rsid w:val="00503F25"/>
    <w:rsid w:val="0050517B"/>
    <w:rsid w:val="00505FF8"/>
    <w:rsid w:val="005100D1"/>
    <w:rsid w:val="005109B6"/>
    <w:rsid w:val="00510B34"/>
    <w:rsid w:val="005135A5"/>
    <w:rsid w:val="005136C4"/>
    <w:rsid w:val="00513AC9"/>
    <w:rsid w:val="00515A5C"/>
    <w:rsid w:val="00515DFC"/>
    <w:rsid w:val="005208A1"/>
    <w:rsid w:val="0052090F"/>
    <w:rsid w:val="00521E10"/>
    <w:rsid w:val="005230E3"/>
    <w:rsid w:val="0052491F"/>
    <w:rsid w:val="00524ED8"/>
    <w:rsid w:val="005274F5"/>
    <w:rsid w:val="00527619"/>
    <w:rsid w:val="00530078"/>
    <w:rsid w:val="00532104"/>
    <w:rsid w:val="00532E4B"/>
    <w:rsid w:val="005332EE"/>
    <w:rsid w:val="00534B00"/>
    <w:rsid w:val="00535073"/>
    <w:rsid w:val="00537597"/>
    <w:rsid w:val="005411B5"/>
    <w:rsid w:val="00542C1C"/>
    <w:rsid w:val="00543752"/>
    <w:rsid w:val="00544455"/>
    <w:rsid w:val="00545367"/>
    <w:rsid w:val="005456AF"/>
    <w:rsid w:val="00545ED3"/>
    <w:rsid w:val="0054730C"/>
    <w:rsid w:val="00554820"/>
    <w:rsid w:val="00554D4E"/>
    <w:rsid w:val="005555BD"/>
    <w:rsid w:val="00555883"/>
    <w:rsid w:val="00555A66"/>
    <w:rsid w:val="005574E9"/>
    <w:rsid w:val="00557D4A"/>
    <w:rsid w:val="0056067E"/>
    <w:rsid w:val="00561289"/>
    <w:rsid w:val="00561D1B"/>
    <w:rsid w:val="005623C3"/>
    <w:rsid w:val="00567CA9"/>
    <w:rsid w:val="00567DC3"/>
    <w:rsid w:val="005708C4"/>
    <w:rsid w:val="005712BB"/>
    <w:rsid w:val="00571CB0"/>
    <w:rsid w:val="00572DBD"/>
    <w:rsid w:val="00574F08"/>
    <w:rsid w:val="00577171"/>
    <w:rsid w:val="00577954"/>
    <w:rsid w:val="00582F27"/>
    <w:rsid w:val="005836A1"/>
    <w:rsid w:val="005844F4"/>
    <w:rsid w:val="005851FE"/>
    <w:rsid w:val="00585206"/>
    <w:rsid w:val="005857EF"/>
    <w:rsid w:val="00585D7B"/>
    <w:rsid w:val="00587485"/>
    <w:rsid w:val="0058795A"/>
    <w:rsid w:val="005917BA"/>
    <w:rsid w:val="00591C36"/>
    <w:rsid w:val="00591F23"/>
    <w:rsid w:val="00591FB9"/>
    <w:rsid w:val="005921E1"/>
    <w:rsid w:val="00592CE6"/>
    <w:rsid w:val="0059329D"/>
    <w:rsid w:val="0059340F"/>
    <w:rsid w:val="00593BE2"/>
    <w:rsid w:val="005A0142"/>
    <w:rsid w:val="005A0147"/>
    <w:rsid w:val="005A07F4"/>
    <w:rsid w:val="005A1B25"/>
    <w:rsid w:val="005A5A7F"/>
    <w:rsid w:val="005A710D"/>
    <w:rsid w:val="005B06CB"/>
    <w:rsid w:val="005B1B69"/>
    <w:rsid w:val="005B1D9B"/>
    <w:rsid w:val="005B1F3C"/>
    <w:rsid w:val="005B23D5"/>
    <w:rsid w:val="005B3B52"/>
    <w:rsid w:val="005B52BB"/>
    <w:rsid w:val="005B5AFF"/>
    <w:rsid w:val="005B762A"/>
    <w:rsid w:val="005C0558"/>
    <w:rsid w:val="005C1485"/>
    <w:rsid w:val="005C1908"/>
    <w:rsid w:val="005C32A9"/>
    <w:rsid w:val="005C5631"/>
    <w:rsid w:val="005C67D0"/>
    <w:rsid w:val="005C685C"/>
    <w:rsid w:val="005C7D31"/>
    <w:rsid w:val="005D0D9B"/>
    <w:rsid w:val="005D15D2"/>
    <w:rsid w:val="005D178F"/>
    <w:rsid w:val="005D3BBE"/>
    <w:rsid w:val="005D56EF"/>
    <w:rsid w:val="005D7A24"/>
    <w:rsid w:val="005E0971"/>
    <w:rsid w:val="005E2ADC"/>
    <w:rsid w:val="005E4323"/>
    <w:rsid w:val="005E47F8"/>
    <w:rsid w:val="005E538F"/>
    <w:rsid w:val="005E53EB"/>
    <w:rsid w:val="005E6E6B"/>
    <w:rsid w:val="005F1AAB"/>
    <w:rsid w:val="005F27F6"/>
    <w:rsid w:val="005F2C21"/>
    <w:rsid w:val="005F4D93"/>
    <w:rsid w:val="005F5178"/>
    <w:rsid w:val="005F5F03"/>
    <w:rsid w:val="005F61BA"/>
    <w:rsid w:val="005F6E58"/>
    <w:rsid w:val="005F7D24"/>
    <w:rsid w:val="00600327"/>
    <w:rsid w:val="00600545"/>
    <w:rsid w:val="00602DF4"/>
    <w:rsid w:val="00605B8E"/>
    <w:rsid w:val="00606D4E"/>
    <w:rsid w:val="00607230"/>
    <w:rsid w:val="00607271"/>
    <w:rsid w:val="006106FE"/>
    <w:rsid w:val="00611397"/>
    <w:rsid w:val="00613B1F"/>
    <w:rsid w:val="006142EA"/>
    <w:rsid w:val="00615259"/>
    <w:rsid w:val="006152C1"/>
    <w:rsid w:val="00616114"/>
    <w:rsid w:val="006169BF"/>
    <w:rsid w:val="00616E64"/>
    <w:rsid w:val="006207E2"/>
    <w:rsid w:val="00620FD7"/>
    <w:rsid w:val="00621777"/>
    <w:rsid w:val="00621B83"/>
    <w:rsid w:val="00624639"/>
    <w:rsid w:val="006247E8"/>
    <w:rsid w:val="006268BC"/>
    <w:rsid w:val="00627E06"/>
    <w:rsid w:val="006378F5"/>
    <w:rsid w:val="006409F3"/>
    <w:rsid w:val="00640D7F"/>
    <w:rsid w:val="00641691"/>
    <w:rsid w:val="00642B27"/>
    <w:rsid w:val="00642CD1"/>
    <w:rsid w:val="00643824"/>
    <w:rsid w:val="00643E7F"/>
    <w:rsid w:val="00645516"/>
    <w:rsid w:val="006464FE"/>
    <w:rsid w:val="006465E2"/>
    <w:rsid w:val="006466D2"/>
    <w:rsid w:val="00650285"/>
    <w:rsid w:val="0065046B"/>
    <w:rsid w:val="0065374B"/>
    <w:rsid w:val="006547F4"/>
    <w:rsid w:val="006561AC"/>
    <w:rsid w:val="0066041F"/>
    <w:rsid w:val="00662273"/>
    <w:rsid w:val="00663EAB"/>
    <w:rsid w:val="00664085"/>
    <w:rsid w:val="00664AE1"/>
    <w:rsid w:val="00666737"/>
    <w:rsid w:val="006714BA"/>
    <w:rsid w:val="00672AC6"/>
    <w:rsid w:val="00672C19"/>
    <w:rsid w:val="00672EA4"/>
    <w:rsid w:val="00673795"/>
    <w:rsid w:val="00674A19"/>
    <w:rsid w:val="00674BF7"/>
    <w:rsid w:val="006803D6"/>
    <w:rsid w:val="0068058C"/>
    <w:rsid w:val="0068098A"/>
    <w:rsid w:val="00680B78"/>
    <w:rsid w:val="00682212"/>
    <w:rsid w:val="00682226"/>
    <w:rsid w:val="00683691"/>
    <w:rsid w:val="00683995"/>
    <w:rsid w:val="006844BB"/>
    <w:rsid w:val="00684B87"/>
    <w:rsid w:val="00684FA1"/>
    <w:rsid w:val="00686470"/>
    <w:rsid w:val="00687210"/>
    <w:rsid w:val="00691684"/>
    <w:rsid w:val="00693F84"/>
    <w:rsid w:val="00695BBA"/>
    <w:rsid w:val="00696229"/>
    <w:rsid w:val="006973E8"/>
    <w:rsid w:val="006A0FCA"/>
    <w:rsid w:val="006A21A8"/>
    <w:rsid w:val="006A3BF1"/>
    <w:rsid w:val="006A3BFC"/>
    <w:rsid w:val="006A4B3A"/>
    <w:rsid w:val="006A509B"/>
    <w:rsid w:val="006A5E1C"/>
    <w:rsid w:val="006A6550"/>
    <w:rsid w:val="006A74FE"/>
    <w:rsid w:val="006B17EF"/>
    <w:rsid w:val="006B1872"/>
    <w:rsid w:val="006B1883"/>
    <w:rsid w:val="006B39B4"/>
    <w:rsid w:val="006B53CD"/>
    <w:rsid w:val="006B633A"/>
    <w:rsid w:val="006C05D8"/>
    <w:rsid w:val="006C10B5"/>
    <w:rsid w:val="006C1DEB"/>
    <w:rsid w:val="006C22B9"/>
    <w:rsid w:val="006C604E"/>
    <w:rsid w:val="006C6F54"/>
    <w:rsid w:val="006C7D27"/>
    <w:rsid w:val="006D0384"/>
    <w:rsid w:val="006D09CF"/>
    <w:rsid w:val="006D23A5"/>
    <w:rsid w:val="006D26D4"/>
    <w:rsid w:val="006D3ACF"/>
    <w:rsid w:val="006D401E"/>
    <w:rsid w:val="006D6D69"/>
    <w:rsid w:val="006D7C91"/>
    <w:rsid w:val="006D7EF4"/>
    <w:rsid w:val="006E0554"/>
    <w:rsid w:val="006E67B0"/>
    <w:rsid w:val="006E698E"/>
    <w:rsid w:val="006E6B78"/>
    <w:rsid w:val="006F00C2"/>
    <w:rsid w:val="006F0263"/>
    <w:rsid w:val="006F0DE1"/>
    <w:rsid w:val="006F0E37"/>
    <w:rsid w:val="006F106F"/>
    <w:rsid w:val="006F1AB2"/>
    <w:rsid w:val="006F1B97"/>
    <w:rsid w:val="006F298E"/>
    <w:rsid w:val="006F3360"/>
    <w:rsid w:val="006F4F34"/>
    <w:rsid w:val="006F5684"/>
    <w:rsid w:val="006F5F22"/>
    <w:rsid w:val="006F67B8"/>
    <w:rsid w:val="006F6FCF"/>
    <w:rsid w:val="007025D2"/>
    <w:rsid w:val="007032AA"/>
    <w:rsid w:val="00703E2C"/>
    <w:rsid w:val="00704C13"/>
    <w:rsid w:val="00705615"/>
    <w:rsid w:val="0070577A"/>
    <w:rsid w:val="00705F54"/>
    <w:rsid w:val="007075E3"/>
    <w:rsid w:val="00707ECB"/>
    <w:rsid w:val="0071039A"/>
    <w:rsid w:val="007123B0"/>
    <w:rsid w:val="007141CF"/>
    <w:rsid w:val="00717BE9"/>
    <w:rsid w:val="00720E8E"/>
    <w:rsid w:val="0072108B"/>
    <w:rsid w:val="00722CF2"/>
    <w:rsid w:val="0072442D"/>
    <w:rsid w:val="00725359"/>
    <w:rsid w:val="00726327"/>
    <w:rsid w:val="00726486"/>
    <w:rsid w:val="00726521"/>
    <w:rsid w:val="00726EA6"/>
    <w:rsid w:val="0072746F"/>
    <w:rsid w:val="00727C71"/>
    <w:rsid w:val="007325E0"/>
    <w:rsid w:val="00733933"/>
    <w:rsid w:val="0073393A"/>
    <w:rsid w:val="00733BD0"/>
    <w:rsid w:val="00733BFF"/>
    <w:rsid w:val="00734A06"/>
    <w:rsid w:val="00735105"/>
    <w:rsid w:val="00735483"/>
    <w:rsid w:val="00735543"/>
    <w:rsid w:val="007361D8"/>
    <w:rsid w:val="00736D1A"/>
    <w:rsid w:val="007401B4"/>
    <w:rsid w:val="007409F3"/>
    <w:rsid w:val="00743B74"/>
    <w:rsid w:val="007459A9"/>
    <w:rsid w:val="00747095"/>
    <w:rsid w:val="00750EDB"/>
    <w:rsid w:val="00751261"/>
    <w:rsid w:val="007519EC"/>
    <w:rsid w:val="00751B34"/>
    <w:rsid w:val="00752E51"/>
    <w:rsid w:val="00756152"/>
    <w:rsid w:val="007569E8"/>
    <w:rsid w:val="007574C7"/>
    <w:rsid w:val="007614E6"/>
    <w:rsid w:val="0076199C"/>
    <w:rsid w:val="00763533"/>
    <w:rsid w:val="0076384C"/>
    <w:rsid w:val="007667C9"/>
    <w:rsid w:val="007702AA"/>
    <w:rsid w:val="0077198D"/>
    <w:rsid w:val="007722AF"/>
    <w:rsid w:val="007729E3"/>
    <w:rsid w:val="00772D9E"/>
    <w:rsid w:val="00772ECE"/>
    <w:rsid w:val="0077363E"/>
    <w:rsid w:val="00773741"/>
    <w:rsid w:val="007759D5"/>
    <w:rsid w:val="00775A2B"/>
    <w:rsid w:val="00775E94"/>
    <w:rsid w:val="0077610E"/>
    <w:rsid w:val="00777472"/>
    <w:rsid w:val="0078001A"/>
    <w:rsid w:val="00780D2D"/>
    <w:rsid w:val="00781F19"/>
    <w:rsid w:val="0078278F"/>
    <w:rsid w:val="00790391"/>
    <w:rsid w:val="00790660"/>
    <w:rsid w:val="00790D87"/>
    <w:rsid w:val="0079361E"/>
    <w:rsid w:val="00794CE9"/>
    <w:rsid w:val="007968C1"/>
    <w:rsid w:val="007A14C9"/>
    <w:rsid w:val="007A1F5A"/>
    <w:rsid w:val="007A20FA"/>
    <w:rsid w:val="007A2588"/>
    <w:rsid w:val="007A2F55"/>
    <w:rsid w:val="007A42BC"/>
    <w:rsid w:val="007A62BB"/>
    <w:rsid w:val="007A77E2"/>
    <w:rsid w:val="007B0373"/>
    <w:rsid w:val="007B0B76"/>
    <w:rsid w:val="007B0BE0"/>
    <w:rsid w:val="007B11CA"/>
    <w:rsid w:val="007B20B2"/>
    <w:rsid w:val="007B2B1F"/>
    <w:rsid w:val="007B4284"/>
    <w:rsid w:val="007B5E4F"/>
    <w:rsid w:val="007B6CCD"/>
    <w:rsid w:val="007B6E9C"/>
    <w:rsid w:val="007C09CD"/>
    <w:rsid w:val="007C3EE5"/>
    <w:rsid w:val="007C68B3"/>
    <w:rsid w:val="007C7D35"/>
    <w:rsid w:val="007D1768"/>
    <w:rsid w:val="007D1B7C"/>
    <w:rsid w:val="007D22D0"/>
    <w:rsid w:val="007D2C9E"/>
    <w:rsid w:val="007D2D9A"/>
    <w:rsid w:val="007D56B3"/>
    <w:rsid w:val="007D5EB5"/>
    <w:rsid w:val="007D67B2"/>
    <w:rsid w:val="007D714A"/>
    <w:rsid w:val="007D7497"/>
    <w:rsid w:val="007D7CDB"/>
    <w:rsid w:val="007D7E3C"/>
    <w:rsid w:val="007E2F8B"/>
    <w:rsid w:val="007E3909"/>
    <w:rsid w:val="007E5F3D"/>
    <w:rsid w:val="007E640C"/>
    <w:rsid w:val="007E6A48"/>
    <w:rsid w:val="007E7490"/>
    <w:rsid w:val="007E77B7"/>
    <w:rsid w:val="007E77B8"/>
    <w:rsid w:val="007F1D68"/>
    <w:rsid w:val="007F4677"/>
    <w:rsid w:val="007F5873"/>
    <w:rsid w:val="0080051E"/>
    <w:rsid w:val="00800528"/>
    <w:rsid w:val="00800836"/>
    <w:rsid w:val="00801D29"/>
    <w:rsid w:val="00802F48"/>
    <w:rsid w:val="00802F58"/>
    <w:rsid w:val="00803BC2"/>
    <w:rsid w:val="00803D83"/>
    <w:rsid w:val="00806A2A"/>
    <w:rsid w:val="008113F9"/>
    <w:rsid w:val="00812043"/>
    <w:rsid w:val="00812734"/>
    <w:rsid w:val="008165A4"/>
    <w:rsid w:val="008165CD"/>
    <w:rsid w:val="008203CE"/>
    <w:rsid w:val="00822E29"/>
    <w:rsid w:val="00823EB4"/>
    <w:rsid w:val="00824633"/>
    <w:rsid w:val="00824E7F"/>
    <w:rsid w:val="00825249"/>
    <w:rsid w:val="00825D38"/>
    <w:rsid w:val="00826013"/>
    <w:rsid w:val="008329FC"/>
    <w:rsid w:val="00833B7D"/>
    <w:rsid w:val="00836131"/>
    <w:rsid w:val="008366DD"/>
    <w:rsid w:val="00841014"/>
    <w:rsid w:val="008417B4"/>
    <w:rsid w:val="0084197F"/>
    <w:rsid w:val="00841C7C"/>
    <w:rsid w:val="00843EE5"/>
    <w:rsid w:val="00845121"/>
    <w:rsid w:val="00847350"/>
    <w:rsid w:val="008473A8"/>
    <w:rsid w:val="008526B2"/>
    <w:rsid w:val="00855172"/>
    <w:rsid w:val="00855B95"/>
    <w:rsid w:val="008621A2"/>
    <w:rsid w:val="00863CE0"/>
    <w:rsid w:val="00864F78"/>
    <w:rsid w:val="00865B7B"/>
    <w:rsid w:val="00866B61"/>
    <w:rsid w:val="00867C0A"/>
    <w:rsid w:val="008700E0"/>
    <w:rsid w:val="00874236"/>
    <w:rsid w:val="00875995"/>
    <w:rsid w:val="00880AC3"/>
    <w:rsid w:val="00881395"/>
    <w:rsid w:val="008848B6"/>
    <w:rsid w:val="00886823"/>
    <w:rsid w:val="0089025D"/>
    <w:rsid w:val="00891830"/>
    <w:rsid w:val="008919EE"/>
    <w:rsid w:val="00893F24"/>
    <w:rsid w:val="00894F5A"/>
    <w:rsid w:val="00896D59"/>
    <w:rsid w:val="00897574"/>
    <w:rsid w:val="00897EB5"/>
    <w:rsid w:val="008A03EF"/>
    <w:rsid w:val="008A0FE5"/>
    <w:rsid w:val="008A17EA"/>
    <w:rsid w:val="008A1C83"/>
    <w:rsid w:val="008A3281"/>
    <w:rsid w:val="008A4438"/>
    <w:rsid w:val="008A6156"/>
    <w:rsid w:val="008A7776"/>
    <w:rsid w:val="008A7F8B"/>
    <w:rsid w:val="008B2312"/>
    <w:rsid w:val="008B2A0D"/>
    <w:rsid w:val="008B2FB0"/>
    <w:rsid w:val="008B3223"/>
    <w:rsid w:val="008B377B"/>
    <w:rsid w:val="008B547A"/>
    <w:rsid w:val="008C0D9A"/>
    <w:rsid w:val="008C2AF2"/>
    <w:rsid w:val="008C3B83"/>
    <w:rsid w:val="008C3EBB"/>
    <w:rsid w:val="008C4640"/>
    <w:rsid w:val="008C53C2"/>
    <w:rsid w:val="008C5759"/>
    <w:rsid w:val="008C69C9"/>
    <w:rsid w:val="008C6C82"/>
    <w:rsid w:val="008C7B45"/>
    <w:rsid w:val="008D0C70"/>
    <w:rsid w:val="008D2B85"/>
    <w:rsid w:val="008D393E"/>
    <w:rsid w:val="008D3E47"/>
    <w:rsid w:val="008D407F"/>
    <w:rsid w:val="008D424B"/>
    <w:rsid w:val="008D74BC"/>
    <w:rsid w:val="008D75C6"/>
    <w:rsid w:val="008D7B95"/>
    <w:rsid w:val="008E04A0"/>
    <w:rsid w:val="008E252F"/>
    <w:rsid w:val="008E2E17"/>
    <w:rsid w:val="008E3C0D"/>
    <w:rsid w:val="008E7FC3"/>
    <w:rsid w:val="008F2226"/>
    <w:rsid w:val="008F6AAB"/>
    <w:rsid w:val="008F7543"/>
    <w:rsid w:val="008F7621"/>
    <w:rsid w:val="008F7930"/>
    <w:rsid w:val="00901047"/>
    <w:rsid w:val="009023CF"/>
    <w:rsid w:val="00902850"/>
    <w:rsid w:val="009030E0"/>
    <w:rsid w:val="00904B89"/>
    <w:rsid w:val="00905B66"/>
    <w:rsid w:val="009063EF"/>
    <w:rsid w:val="0090652D"/>
    <w:rsid w:val="00906DAD"/>
    <w:rsid w:val="00911E52"/>
    <w:rsid w:val="0091238E"/>
    <w:rsid w:val="00912FBC"/>
    <w:rsid w:val="00915051"/>
    <w:rsid w:val="0091532C"/>
    <w:rsid w:val="009157DB"/>
    <w:rsid w:val="009159C7"/>
    <w:rsid w:val="00915F18"/>
    <w:rsid w:val="00917B3A"/>
    <w:rsid w:val="009204D0"/>
    <w:rsid w:val="00921CA4"/>
    <w:rsid w:val="0092202D"/>
    <w:rsid w:val="0092234B"/>
    <w:rsid w:val="00924265"/>
    <w:rsid w:val="009260C1"/>
    <w:rsid w:val="0093040E"/>
    <w:rsid w:val="00932750"/>
    <w:rsid w:val="009327EF"/>
    <w:rsid w:val="00936EF1"/>
    <w:rsid w:val="00937D07"/>
    <w:rsid w:val="00937D1D"/>
    <w:rsid w:val="0094137E"/>
    <w:rsid w:val="009429AA"/>
    <w:rsid w:val="0094438E"/>
    <w:rsid w:val="00944777"/>
    <w:rsid w:val="00944AF5"/>
    <w:rsid w:val="00944BA1"/>
    <w:rsid w:val="00945F88"/>
    <w:rsid w:val="009470EB"/>
    <w:rsid w:val="009471B1"/>
    <w:rsid w:val="009506E1"/>
    <w:rsid w:val="00950CD1"/>
    <w:rsid w:val="0095190E"/>
    <w:rsid w:val="009602DF"/>
    <w:rsid w:val="00960E83"/>
    <w:rsid w:val="00961749"/>
    <w:rsid w:val="00961BAA"/>
    <w:rsid w:val="009623C6"/>
    <w:rsid w:val="009631DD"/>
    <w:rsid w:val="009632BE"/>
    <w:rsid w:val="009632C4"/>
    <w:rsid w:val="0096360A"/>
    <w:rsid w:val="00963AC1"/>
    <w:rsid w:val="009650E1"/>
    <w:rsid w:val="009653EC"/>
    <w:rsid w:val="00966491"/>
    <w:rsid w:val="0096784E"/>
    <w:rsid w:val="00967A7C"/>
    <w:rsid w:val="00967B4A"/>
    <w:rsid w:val="00970856"/>
    <w:rsid w:val="00970A76"/>
    <w:rsid w:val="00971140"/>
    <w:rsid w:val="00971D02"/>
    <w:rsid w:val="00975EBC"/>
    <w:rsid w:val="009820BF"/>
    <w:rsid w:val="009826D2"/>
    <w:rsid w:val="00982B1A"/>
    <w:rsid w:val="009857ED"/>
    <w:rsid w:val="00986977"/>
    <w:rsid w:val="00987F1A"/>
    <w:rsid w:val="00990D40"/>
    <w:rsid w:val="009915DA"/>
    <w:rsid w:val="00991F49"/>
    <w:rsid w:val="00992E79"/>
    <w:rsid w:val="00993024"/>
    <w:rsid w:val="00993E3E"/>
    <w:rsid w:val="00995268"/>
    <w:rsid w:val="009A1B43"/>
    <w:rsid w:val="009A1BEF"/>
    <w:rsid w:val="009A29C8"/>
    <w:rsid w:val="009A4B2B"/>
    <w:rsid w:val="009A6872"/>
    <w:rsid w:val="009A72ED"/>
    <w:rsid w:val="009A79A3"/>
    <w:rsid w:val="009B0076"/>
    <w:rsid w:val="009B3D12"/>
    <w:rsid w:val="009B5479"/>
    <w:rsid w:val="009B5A47"/>
    <w:rsid w:val="009B7113"/>
    <w:rsid w:val="009C08A6"/>
    <w:rsid w:val="009C1296"/>
    <w:rsid w:val="009C19F1"/>
    <w:rsid w:val="009C29EA"/>
    <w:rsid w:val="009C3288"/>
    <w:rsid w:val="009C374A"/>
    <w:rsid w:val="009C392B"/>
    <w:rsid w:val="009C3C4B"/>
    <w:rsid w:val="009C55D1"/>
    <w:rsid w:val="009C6598"/>
    <w:rsid w:val="009D08C8"/>
    <w:rsid w:val="009D1DB7"/>
    <w:rsid w:val="009D2275"/>
    <w:rsid w:val="009D28E7"/>
    <w:rsid w:val="009D4B6A"/>
    <w:rsid w:val="009D5014"/>
    <w:rsid w:val="009D7BA4"/>
    <w:rsid w:val="009E176D"/>
    <w:rsid w:val="009E289B"/>
    <w:rsid w:val="009E4089"/>
    <w:rsid w:val="009E49E9"/>
    <w:rsid w:val="009E52A3"/>
    <w:rsid w:val="009E6934"/>
    <w:rsid w:val="009F27AD"/>
    <w:rsid w:val="009F352F"/>
    <w:rsid w:val="009F3BF2"/>
    <w:rsid w:val="009F4040"/>
    <w:rsid w:val="009F4A18"/>
    <w:rsid w:val="009F54D7"/>
    <w:rsid w:val="009F612F"/>
    <w:rsid w:val="009F61E9"/>
    <w:rsid w:val="009F725A"/>
    <w:rsid w:val="009F7875"/>
    <w:rsid w:val="009F7BD3"/>
    <w:rsid w:val="00A00683"/>
    <w:rsid w:val="00A00D6F"/>
    <w:rsid w:val="00A02342"/>
    <w:rsid w:val="00A0258B"/>
    <w:rsid w:val="00A02926"/>
    <w:rsid w:val="00A03BA7"/>
    <w:rsid w:val="00A04B9A"/>
    <w:rsid w:val="00A04D85"/>
    <w:rsid w:val="00A055A2"/>
    <w:rsid w:val="00A05750"/>
    <w:rsid w:val="00A15914"/>
    <w:rsid w:val="00A1636D"/>
    <w:rsid w:val="00A21496"/>
    <w:rsid w:val="00A22D58"/>
    <w:rsid w:val="00A2469F"/>
    <w:rsid w:val="00A269F6"/>
    <w:rsid w:val="00A27102"/>
    <w:rsid w:val="00A27A92"/>
    <w:rsid w:val="00A27BFF"/>
    <w:rsid w:val="00A27D66"/>
    <w:rsid w:val="00A30381"/>
    <w:rsid w:val="00A325D6"/>
    <w:rsid w:val="00A327DB"/>
    <w:rsid w:val="00A36039"/>
    <w:rsid w:val="00A40F3C"/>
    <w:rsid w:val="00A42244"/>
    <w:rsid w:val="00A426CD"/>
    <w:rsid w:val="00A438FD"/>
    <w:rsid w:val="00A45701"/>
    <w:rsid w:val="00A46258"/>
    <w:rsid w:val="00A4722F"/>
    <w:rsid w:val="00A47F46"/>
    <w:rsid w:val="00A507E8"/>
    <w:rsid w:val="00A511B1"/>
    <w:rsid w:val="00A51672"/>
    <w:rsid w:val="00A51C6D"/>
    <w:rsid w:val="00A51ED0"/>
    <w:rsid w:val="00A5295C"/>
    <w:rsid w:val="00A53621"/>
    <w:rsid w:val="00A5438D"/>
    <w:rsid w:val="00A54564"/>
    <w:rsid w:val="00A54AC8"/>
    <w:rsid w:val="00A57369"/>
    <w:rsid w:val="00A57463"/>
    <w:rsid w:val="00A61225"/>
    <w:rsid w:val="00A61B07"/>
    <w:rsid w:val="00A62CAD"/>
    <w:rsid w:val="00A6503E"/>
    <w:rsid w:val="00A65A36"/>
    <w:rsid w:val="00A65D85"/>
    <w:rsid w:val="00A70DD0"/>
    <w:rsid w:val="00A71067"/>
    <w:rsid w:val="00A76A4A"/>
    <w:rsid w:val="00A76F85"/>
    <w:rsid w:val="00A775F0"/>
    <w:rsid w:val="00A805F9"/>
    <w:rsid w:val="00A811EC"/>
    <w:rsid w:val="00A82538"/>
    <w:rsid w:val="00A8598E"/>
    <w:rsid w:val="00A85F9E"/>
    <w:rsid w:val="00A9027C"/>
    <w:rsid w:val="00A90A81"/>
    <w:rsid w:val="00A90B77"/>
    <w:rsid w:val="00A92A2D"/>
    <w:rsid w:val="00A9313A"/>
    <w:rsid w:val="00A932B8"/>
    <w:rsid w:val="00A93304"/>
    <w:rsid w:val="00A940FF"/>
    <w:rsid w:val="00AA380E"/>
    <w:rsid w:val="00AA3BA7"/>
    <w:rsid w:val="00AA3C4B"/>
    <w:rsid w:val="00AA56A4"/>
    <w:rsid w:val="00AA7375"/>
    <w:rsid w:val="00AB007C"/>
    <w:rsid w:val="00AB2EAD"/>
    <w:rsid w:val="00AB2EC7"/>
    <w:rsid w:val="00AB35BF"/>
    <w:rsid w:val="00AB4B31"/>
    <w:rsid w:val="00AB4BD1"/>
    <w:rsid w:val="00AB61C7"/>
    <w:rsid w:val="00AB69A7"/>
    <w:rsid w:val="00AC2B67"/>
    <w:rsid w:val="00AC34CA"/>
    <w:rsid w:val="00AC5279"/>
    <w:rsid w:val="00AC5B36"/>
    <w:rsid w:val="00AC5D3A"/>
    <w:rsid w:val="00AC6159"/>
    <w:rsid w:val="00AD0868"/>
    <w:rsid w:val="00AD11C1"/>
    <w:rsid w:val="00AD25F2"/>
    <w:rsid w:val="00AD2D33"/>
    <w:rsid w:val="00AD3880"/>
    <w:rsid w:val="00AD66DC"/>
    <w:rsid w:val="00AD6715"/>
    <w:rsid w:val="00AE172F"/>
    <w:rsid w:val="00AE1B4D"/>
    <w:rsid w:val="00AE229B"/>
    <w:rsid w:val="00AE2823"/>
    <w:rsid w:val="00AE3086"/>
    <w:rsid w:val="00AE311B"/>
    <w:rsid w:val="00AE35E1"/>
    <w:rsid w:val="00AE3DDF"/>
    <w:rsid w:val="00AE47A5"/>
    <w:rsid w:val="00AE75E6"/>
    <w:rsid w:val="00AE792C"/>
    <w:rsid w:val="00AF1E89"/>
    <w:rsid w:val="00AF274E"/>
    <w:rsid w:val="00AF283D"/>
    <w:rsid w:val="00AF354B"/>
    <w:rsid w:val="00AF35A3"/>
    <w:rsid w:val="00AF40DA"/>
    <w:rsid w:val="00AF4108"/>
    <w:rsid w:val="00AF4591"/>
    <w:rsid w:val="00AF4DBA"/>
    <w:rsid w:val="00AF5A8C"/>
    <w:rsid w:val="00B00877"/>
    <w:rsid w:val="00B0290B"/>
    <w:rsid w:val="00B02D84"/>
    <w:rsid w:val="00B03114"/>
    <w:rsid w:val="00B033D4"/>
    <w:rsid w:val="00B039B7"/>
    <w:rsid w:val="00B043F1"/>
    <w:rsid w:val="00B045F3"/>
    <w:rsid w:val="00B05420"/>
    <w:rsid w:val="00B07777"/>
    <w:rsid w:val="00B12AC0"/>
    <w:rsid w:val="00B12E4A"/>
    <w:rsid w:val="00B139AA"/>
    <w:rsid w:val="00B13B24"/>
    <w:rsid w:val="00B14268"/>
    <w:rsid w:val="00B16F6E"/>
    <w:rsid w:val="00B17E63"/>
    <w:rsid w:val="00B21E86"/>
    <w:rsid w:val="00B22754"/>
    <w:rsid w:val="00B227BA"/>
    <w:rsid w:val="00B24944"/>
    <w:rsid w:val="00B24962"/>
    <w:rsid w:val="00B25F22"/>
    <w:rsid w:val="00B26EA8"/>
    <w:rsid w:val="00B30060"/>
    <w:rsid w:val="00B3022D"/>
    <w:rsid w:val="00B31072"/>
    <w:rsid w:val="00B33C7F"/>
    <w:rsid w:val="00B34E33"/>
    <w:rsid w:val="00B3532E"/>
    <w:rsid w:val="00B363DC"/>
    <w:rsid w:val="00B37813"/>
    <w:rsid w:val="00B37D73"/>
    <w:rsid w:val="00B40046"/>
    <w:rsid w:val="00B42040"/>
    <w:rsid w:val="00B42A72"/>
    <w:rsid w:val="00B440AD"/>
    <w:rsid w:val="00B44F19"/>
    <w:rsid w:val="00B45F20"/>
    <w:rsid w:val="00B45F75"/>
    <w:rsid w:val="00B51197"/>
    <w:rsid w:val="00B53569"/>
    <w:rsid w:val="00B538B0"/>
    <w:rsid w:val="00B562DB"/>
    <w:rsid w:val="00B56856"/>
    <w:rsid w:val="00B571D3"/>
    <w:rsid w:val="00B60A4E"/>
    <w:rsid w:val="00B619CB"/>
    <w:rsid w:val="00B61C8E"/>
    <w:rsid w:val="00B6258D"/>
    <w:rsid w:val="00B65597"/>
    <w:rsid w:val="00B667CE"/>
    <w:rsid w:val="00B66C4A"/>
    <w:rsid w:val="00B67614"/>
    <w:rsid w:val="00B7248E"/>
    <w:rsid w:val="00B72A0A"/>
    <w:rsid w:val="00B73986"/>
    <w:rsid w:val="00B73B6C"/>
    <w:rsid w:val="00B74588"/>
    <w:rsid w:val="00B746C9"/>
    <w:rsid w:val="00B75624"/>
    <w:rsid w:val="00B77BAD"/>
    <w:rsid w:val="00B81A36"/>
    <w:rsid w:val="00B84905"/>
    <w:rsid w:val="00B84E74"/>
    <w:rsid w:val="00B85005"/>
    <w:rsid w:val="00B87FB6"/>
    <w:rsid w:val="00B9134B"/>
    <w:rsid w:val="00B91D06"/>
    <w:rsid w:val="00B935DE"/>
    <w:rsid w:val="00B93C5C"/>
    <w:rsid w:val="00B9794B"/>
    <w:rsid w:val="00BA0274"/>
    <w:rsid w:val="00BA0338"/>
    <w:rsid w:val="00BA0905"/>
    <w:rsid w:val="00BA098E"/>
    <w:rsid w:val="00BA744E"/>
    <w:rsid w:val="00BA7AFE"/>
    <w:rsid w:val="00BB092D"/>
    <w:rsid w:val="00BB1B18"/>
    <w:rsid w:val="00BB4737"/>
    <w:rsid w:val="00BB4B26"/>
    <w:rsid w:val="00BB592E"/>
    <w:rsid w:val="00BB764B"/>
    <w:rsid w:val="00BC02F0"/>
    <w:rsid w:val="00BC0AF5"/>
    <w:rsid w:val="00BC2A63"/>
    <w:rsid w:val="00BC6627"/>
    <w:rsid w:val="00BC6ACB"/>
    <w:rsid w:val="00BC77B5"/>
    <w:rsid w:val="00BD1298"/>
    <w:rsid w:val="00BD5B96"/>
    <w:rsid w:val="00BE066E"/>
    <w:rsid w:val="00BE0DB8"/>
    <w:rsid w:val="00BE12C7"/>
    <w:rsid w:val="00BE244E"/>
    <w:rsid w:val="00BE2528"/>
    <w:rsid w:val="00BE3AE2"/>
    <w:rsid w:val="00BE3CA7"/>
    <w:rsid w:val="00BF0833"/>
    <w:rsid w:val="00BF11E2"/>
    <w:rsid w:val="00BF2590"/>
    <w:rsid w:val="00BF259B"/>
    <w:rsid w:val="00BF2E13"/>
    <w:rsid w:val="00BF3805"/>
    <w:rsid w:val="00BF3BE9"/>
    <w:rsid w:val="00BF7670"/>
    <w:rsid w:val="00C03EEF"/>
    <w:rsid w:val="00C04C2B"/>
    <w:rsid w:val="00C04D87"/>
    <w:rsid w:val="00C05469"/>
    <w:rsid w:val="00C05E7A"/>
    <w:rsid w:val="00C07358"/>
    <w:rsid w:val="00C1018B"/>
    <w:rsid w:val="00C1106D"/>
    <w:rsid w:val="00C175FF"/>
    <w:rsid w:val="00C203CD"/>
    <w:rsid w:val="00C20E9D"/>
    <w:rsid w:val="00C20EE2"/>
    <w:rsid w:val="00C22D67"/>
    <w:rsid w:val="00C25306"/>
    <w:rsid w:val="00C25768"/>
    <w:rsid w:val="00C25B78"/>
    <w:rsid w:val="00C274AB"/>
    <w:rsid w:val="00C276A3"/>
    <w:rsid w:val="00C278D9"/>
    <w:rsid w:val="00C27ECF"/>
    <w:rsid w:val="00C309D3"/>
    <w:rsid w:val="00C31505"/>
    <w:rsid w:val="00C31831"/>
    <w:rsid w:val="00C33A65"/>
    <w:rsid w:val="00C3584C"/>
    <w:rsid w:val="00C406EA"/>
    <w:rsid w:val="00C416F6"/>
    <w:rsid w:val="00C41802"/>
    <w:rsid w:val="00C41EBC"/>
    <w:rsid w:val="00C426F9"/>
    <w:rsid w:val="00C4307A"/>
    <w:rsid w:val="00C459FB"/>
    <w:rsid w:val="00C513A7"/>
    <w:rsid w:val="00C52518"/>
    <w:rsid w:val="00C52AD2"/>
    <w:rsid w:val="00C53418"/>
    <w:rsid w:val="00C5439C"/>
    <w:rsid w:val="00C5779E"/>
    <w:rsid w:val="00C60630"/>
    <w:rsid w:val="00C61166"/>
    <w:rsid w:val="00C64A6A"/>
    <w:rsid w:val="00C66FCB"/>
    <w:rsid w:val="00C705EC"/>
    <w:rsid w:val="00C70796"/>
    <w:rsid w:val="00C71D97"/>
    <w:rsid w:val="00C73181"/>
    <w:rsid w:val="00C7378F"/>
    <w:rsid w:val="00C74BFE"/>
    <w:rsid w:val="00C7515F"/>
    <w:rsid w:val="00C757F6"/>
    <w:rsid w:val="00C814DC"/>
    <w:rsid w:val="00C81A27"/>
    <w:rsid w:val="00C8341A"/>
    <w:rsid w:val="00C87278"/>
    <w:rsid w:val="00C876DB"/>
    <w:rsid w:val="00C90B5A"/>
    <w:rsid w:val="00C92DA6"/>
    <w:rsid w:val="00C95DB2"/>
    <w:rsid w:val="00C96A55"/>
    <w:rsid w:val="00C978BA"/>
    <w:rsid w:val="00CA0518"/>
    <w:rsid w:val="00CA5096"/>
    <w:rsid w:val="00CA624A"/>
    <w:rsid w:val="00CA6A3D"/>
    <w:rsid w:val="00CA6BA7"/>
    <w:rsid w:val="00CA6E26"/>
    <w:rsid w:val="00CB098A"/>
    <w:rsid w:val="00CB37DE"/>
    <w:rsid w:val="00CB4305"/>
    <w:rsid w:val="00CB6A49"/>
    <w:rsid w:val="00CB6E81"/>
    <w:rsid w:val="00CB7EE2"/>
    <w:rsid w:val="00CC08F3"/>
    <w:rsid w:val="00CC340E"/>
    <w:rsid w:val="00CC355C"/>
    <w:rsid w:val="00CC364F"/>
    <w:rsid w:val="00CC714F"/>
    <w:rsid w:val="00CC72DC"/>
    <w:rsid w:val="00CD09EE"/>
    <w:rsid w:val="00CD146C"/>
    <w:rsid w:val="00CD16E0"/>
    <w:rsid w:val="00CD261B"/>
    <w:rsid w:val="00CD2C9F"/>
    <w:rsid w:val="00CD3F0C"/>
    <w:rsid w:val="00CD63E6"/>
    <w:rsid w:val="00CE11B8"/>
    <w:rsid w:val="00CE1E6B"/>
    <w:rsid w:val="00CE2228"/>
    <w:rsid w:val="00CE2F49"/>
    <w:rsid w:val="00CE63D1"/>
    <w:rsid w:val="00CE69A1"/>
    <w:rsid w:val="00CE740D"/>
    <w:rsid w:val="00CF132B"/>
    <w:rsid w:val="00CF193B"/>
    <w:rsid w:val="00CF1A5C"/>
    <w:rsid w:val="00CF2CDE"/>
    <w:rsid w:val="00CF2D70"/>
    <w:rsid w:val="00CF3D45"/>
    <w:rsid w:val="00CF426D"/>
    <w:rsid w:val="00D009D6"/>
    <w:rsid w:val="00D01278"/>
    <w:rsid w:val="00D02067"/>
    <w:rsid w:val="00D0415E"/>
    <w:rsid w:val="00D04CEC"/>
    <w:rsid w:val="00D04DC2"/>
    <w:rsid w:val="00D05AD9"/>
    <w:rsid w:val="00D0689F"/>
    <w:rsid w:val="00D06C3F"/>
    <w:rsid w:val="00D101AD"/>
    <w:rsid w:val="00D115BE"/>
    <w:rsid w:val="00D12465"/>
    <w:rsid w:val="00D1292D"/>
    <w:rsid w:val="00D16CEA"/>
    <w:rsid w:val="00D2189A"/>
    <w:rsid w:val="00D21D92"/>
    <w:rsid w:val="00D22305"/>
    <w:rsid w:val="00D22F25"/>
    <w:rsid w:val="00D22F86"/>
    <w:rsid w:val="00D240C3"/>
    <w:rsid w:val="00D24BC8"/>
    <w:rsid w:val="00D24FF7"/>
    <w:rsid w:val="00D26EFF"/>
    <w:rsid w:val="00D27EFC"/>
    <w:rsid w:val="00D328F5"/>
    <w:rsid w:val="00D332E0"/>
    <w:rsid w:val="00D340D6"/>
    <w:rsid w:val="00D3601B"/>
    <w:rsid w:val="00D366B2"/>
    <w:rsid w:val="00D37803"/>
    <w:rsid w:val="00D37C0E"/>
    <w:rsid w:val="00D4302A"/>
    <w:rsid w:val="00D439FC"/>
    <w:rsid w:val="00D46118"/>
    <w:rsid w:val="00D47110"/>
    <w:rsid w:val="00D47595"/>
    <w:rsid w:val="00D50BB0"/>
    <w:rsid w:val="00D54748"/>
    <w:rsid w:val="00D55AFA"/>
    <w:rsid w:val="00D616DE"/>
    <w:rsid w:val="00D6335A"/>
    <w:rsid w:val="00D64605"/>
    <w:rsid w:val="00D664ED"/>
    <w:rsid w:val="00D66DB9"/>
    <w:rsid w:val="00D6765B"/>
    <w:rsid w:val="00D67B02"/>
    <w:rsid w:val="00D67D5A"/>
    <w:rsid w:val="00D702C2"/>
    <w:rsid w:val="00D70482"/>
    <w:rsid w:val="00D71519"/>
    <w:rsid w:val="00D72B92"/>
    <w:rsid w:val="00D74262"/>
    <w:rsid w:val="00D747B4"/>
    <w:rsid w:val="00D74BC9"/>
    <w:rsid w:val="00D75F9F"/>
    <w:rsid w:val="00D7624A"/>
    <w:rsid w:val="00D77CD2"/>
    <w:rsid w:val="00D803A5"/>
    <w:rsid w:val="00D82C91"/>
    <w:rsid w:val="00D84150"/>
    <w:rsid w:val="00D852C2"/>
    <w:rsid w:val="00D85380"/>
    <w:rsid w:val="00D85B60"/>
    <w:rsid w:val="00D87126"/>
    <w:rsid w:val="00D87C85"/>
    <w:rsid w:val="00D87D97"/>
    <w:rsid w:val="00D87E8C"/>
    <w:rsid w:val="00D912E9"/>
    <w:rsid w:val="00D91BF0"/>
    <w:rsid w:val="00D92A10"/>
    <w:rsid w:val="00D93C82"/>
    <w:rsid w:val="00D945EB"/>
    <w:rsid w:val="00D948F1"/>
    <w:rsid w:val="00D94BA9"/>
    <w:rsid w:val="00D957B9"/>
    <w:rsid w:val="00D96ED5"/>
    <w:rsid w:val="00DA149C"/>
    <w:rsid w:val="00DA1679"/>
    <w:rsid w:val="00DA1E01"/>
    <w:rsid w:val="00DA24E8"/>
    <w:rsid w:val="00DA35BE"/>
    <w:rsid w:val="00DA38C9"/>
    <w:rsid w:val="00DA4224"/>
    <w:rsid w:val="00DA6E08"/>
    <w:rsid w:val="00DA738D"/>
    <w:rsid w:val="00DA7508"/>
    <w:rsid w:val="00DB01BF"/>
    <w:rsid w:val="00DB1210"/>
    <w:rsid w:val="00DB4D41"/>
    <w:rsid w:val="00DB790E"/>
    <w:rsid w:val="00DC07DD"/>
    <w:rsid w:val="00DC10E3"/>
    <w:rsid w:val="00DC1F2C"/>
    <w:rsid w:val="00DC50A8"/>
    <w:rsid w:val="00DC6A4C"/>
    <w:rsid w:val="00DD0256"/>
    <w:rsid w:val="00DD05EE"/>
    <w:rsid w:val="00DD1C7E"/>
    <w:rsid w:val="00DD2821"/>
    <w:rsid w:val="00DD4AB0"/>
    <w:rsid w:val="00DD4FD2"/>
    <w:rsid w:val="00DD576D"/>
    <w:rsid w:val="00DD6183"/>
    <w:rsid w:val="00DD72D9"/>
    <w:rsid w:val="00DE038B"/>
    <w:rsid w:val="00DE0E03"/>
    <w:rsid w:val="00DE1A99"/>
    <w:rsid w:val="00DE26A7"/>
    <w:rsid w:val="00DE2A2B"/>
    <w:rsid w:val="00DE5488"/>
    <w:rsid w:val="00DE6A88"/>
    <w:rsid w:val="00DE728A"/>
    <w:rsid w:val="00DF021D"/>
    <w:rsid w:val="00DF0631"/>
    <w:rsid w:val="00DF142C"/>
    <w:rsid w:val="00DF2B1D"/>
    <w:rsid w:val="00DF4BB4"/>
    <w:rsid w:val="00DF6061"/>
    <w:rsid w:val="00DF70A1"/>
    <w:rsid w:val="00DF7E7B"/>
    <w:rsid w:val="00E00294"/>
    <w:rsid w:val="00E028B1"/>
    <w:rsid w:val="00E03CFA"/>
    <w:rsid w:val="00E03D43"/>
    <w:rsid w:val="00E0494B"/>
    <w:rsid w:val="00E0535E"/>
    <w:rsid w:val="00E0767F"/>
    <w:rsid w:val="00E07F4C"/>
    <w:rsid w:val="00E1001A"/>
    <w:rsid w:val="00E10194"/>
    <w:rsid w:val="00E11928"/>
    <w:rsid w:val="00E12249"/>
    <w:rsid w:val="00E12445"/>
    <w:rsid w:val="00E1356B"/>
    <w:rsid w:val="00E14C10"/>
    <w:rsid w:val="00E15F42"/>
    <w:rsid w:val="00E209C7"/>
    <w:rsid w:val="00E20BF8"/>
    <w:rsid w:val="00E21993"/>
    <w:rsid w:val="00E22FE1"/>
    <w:rsid w:val="00E23133"/>
    <w:rsid w:val="00E2572F"/>
    <w:rsid w:val="00E27E62"/>
    <w:rsid w:val="00E27E89"/>
    <w:rsid w:val="00E3097B"/>
    <w:rsid w:val="00E316AA"/>
    <w:rsid w:val="00E31C31"/>
    <w:rsid w:val="00E336B2"/>
    <w:rsid w:val="00E33C3D"/>
    <w:rsid w:val="00E34E51"/>
    <w:rsid w:val="00E359BA"/>
    <w:rsid w:val="00E35F67"/>
    <w:rsid w:val="00E3632E"/>
    <w:rsid w:val="00E403E4"/>
    <w:rsid w:val="00E40B20"/>
    <w:rsid w:val="00E40CFA"/>
    <w:rsid w:val="00E41223"/>
    <w:rsid w:val="00E46FE8"/>
    <w:rsid w:val="00E526D4"/>
    <w:rsid w:val="00E528E6"/>
    <w:rsid w:val="00E536FE"/>
    <w:rsid w:val="00E53B95"/>
    <w:rsid w:val="00E53CE6"/>
    <w:rsid w:val="00E53E62"/>
    <w:rsid w:val="00E550B8"/>
    <w:rsid w:val="00E56950"/>
    <w:rsid w:val="00E604A4"/>
    <w:rsid w:val="00E6090F"/>
    <w:rsid w:val="00E60992"/>
    <w:rsid w:val="00E63C88"/>
    <w:rsid w:val="00E647CC"/>
    <w:rsid w:val="00E66438"/>
    <w:rsid w:val="00E67A86"/>
    <w:rsid w:val="00E70F5D"/>
    <w:rsid w:val="00E7291C"/>
    <w:rsid w:val="00E73BD9"/>
    <w:rsid w:val="00E744B3"/>
    <w:rsid w:val="00E74BF1"/>
    <w:rsid w:val="00E7560A"/>
    <w:rsid w:val="00E7644F"/>
    <w:rsid w:val="00E767A0"/>
    <w:rsid w:val="00E7747C"/>
    <w:rsid w:val="00E77DB9"/>
    <w:rsid w:val="00E77FFB"/>
    <w:rsid w:val="00E81AB7"/>
    <w:rsid w:val="00E83BF0"/>
    <w:rsid w:val="00E85005"/>
    <w:rsid w:val="00E8737E"/>
    <w:rsid w:val="00E90316"/>
    <w:rsid w:val="00E90A1E"/>
    <w:rsid w:val="00E9226F"/>
    <w:rsid w:val="00E92A2B"/>
    <w:rsid w:val="00E94DE6"/>
    <w:rsid w:val="00E95658"/>
    <w:rsid w:val="00E95945"/>
    <w:rsid w:val="00E95B2D"/>
    <w:rsid w:val="00E95D84"/>
    <w:rsid w:val="00EA011E"/>
    <w:rsid w:val="00EA187C"/>
    <w:rsid w:val="00EA21FB"/>
    <w:rsid w:val="00EA364C"/>
    <w:rsid w:val="00EA4312"/>
    <w:rsid w:val="00EA48B0"/>
    <w:rsid w:val="00EA4BDB"/>
    <w:rsid w:val="00EA5FB6"/>
    <w:rsid w:val="00EA6619"/>
    <w:rsid w:val="00EA74ED"/>
    <w:rsid w:val="00EA750E"/>
    <w:rsid w:val="00EA7B3C"/>
    <w:rsid w:val="00EB06F9"/>
    <w:rsid w:val="00EB1E0F"/>
    <w:rsid w:val="00EB29B3"/>
    <w:rsid w:val="00EB31B0"/>
    <w:rsid w:val="00EB3FFA"/>
    <w:rsid w:val="00EB5D41"/>
    <w:rsid w:val="00EB63D1"/>
    <w:rsid w:val="00EB700C"/>
    <w:rsid w:val="00EC0F02"/>
    <w:rsid w:val="00EC1DC8"/>
    <w:rsid w:val="00EC3CDB"/>
    <w:rsid w:val="00ED23A8"/>
    <w:rsid w:val="00ED3BAA"/>
    <w:rsid w:val="00ED5C12"/>
    <w:rsid w:val="00ED68A1"/>
    <w:rsid w:val="00ED6BB8"/>
    <w:rsid w:val="00EE429B"/>
    <w:rsid w:val="00EE4AB9"/>
    <w:rsid w:val="00EE572C"/>
    <w:rsid w:val="00EE62A8"/>
    <w:rsid w:val="00EE6317"/>
    <w:rsid w:val="00EF0005"/>
    <w:rsid w:val="00EF47E7"/>
    <w:rsid w:val="00EF57EE"/>
    <w:rsid w:val="00EF5DBB"/>
    <w:rsid w:val="00EF750F"/>
    <w:rsid w:val="00F00232"/>
    <w:rsid w:val="00F011A8"/>
    <w:rsid w:val="00F01365"/>
    <w:rsid w:val="00F01A39"/>
    <w:rsid w:val="00F02119"/>
    <w:rsid w:val="00F02462"/>
    <w:rsid w:val="00F03336"/>
    <w:rsid w:val="00F07644"/>
    <w:rsid w:val="00F1006A"/>
    <w:rsid w:val="00F10806"/>
    <w:rsid w:val="00F11499"/>
    <w:rsid w:val="00F16670"/>
    <w:rsid w:val="00F16D09"/>
    <w:rsid w:val="00F17168"/>
    <w:rsid w:val="00F176FF"/>
    <w:rsid w:val="00F20141"/>
    <w:rsid w:val="00F204B1"/>
    <w:rsid w:val="00F22486"/>
    <w:rsid w:val="00F25A78"/>
    <w:rsid w:val="00F27C83"/>
    <w:rsid w:val="00F329F7"/>
    <w:rsid w:val="00F34DA2"/>
    <w:rsid w:val="00F35991"/>
    <w:rsid w:val="00F37E81"/>
    <w:rsid w:val="00F408C2"/>
    <w:rsid w:val="00F41619"/>
    <w:rsid w:val="00F440D0"/>
    <w:rsid w:val="00F448AD"/>
    <w:rsid w:val="00F455BC"/>
    <w:rsid w:val="00F45944"/>
    <w:rsid w:val="00F46063"/>
    <w:rsid w:val="00F47384"/>
    <w:rsid w:val="00F5047A"/>
    <w:rsid w:val="00F53044"/>
    <w:rsid w:val="00F5637C"/>
    <w:rsid w:val="00F61C55"/>
    <w:rsid w:val="00F62BD0"/>
    <w:rsid w:val="00F62D6B"/>
    <w:rsid w:val="00F637B2"/>
    <w:rsid w:val="00F647F7"/>
    <w:rsid w:val="00F64C7D"/>
    <w:rsid w:val="00F66A44"/>
    <w:rsid w:val="00F676C7"/>
    <w:rsid w:val="00F702C2"/>
    <w:rsid w:val="00F70C6B"/>
    <w:rsid w:val="00F728B0"/>
    <w:rsid w:val="00F73A83"/>
    <w:rsid w:val="00F7747C"/>
    <w:rsid w:val="00F77AF8"/>
    <w:rsid w:val="00F8016E"/>
    <w:rsid w:val="00F80343"/>
    <w:rsid w:val="00F80E16"/>
    <w:rsid w:val="00F81136"/>
    <w:rsid w:val="00F81F69"/>
    <w:rsid w:val="00F82AE4"/>
    <w:rsid w:val="00F87FB9"/>
    <w:rsid w:val="00F906D8"/>
    <w:rsid w:val="00F915AC"/>
    <w:rsid w:val="00F958F3"/>
    <w:rsid w:val="00F9616B"/>
    <w:rsid w:val="00F97D1C"/>
    <w:rsid w:val="00FA0790"/>
    <w:rsid w:val="00FA14D6"/>
    <w:rsid w:val="00FA17A5"/>
    <w:rsid w:val="00FA36E0"/>
    <w:rsid w:val="00FA5007"/>
    <w:rsid w:val="00FA7B8C"/>
    <w:rsid w:val="00FB0B4E"/>
    <w:rsid w:val="00FB3680"/>
    <w:rsid w:val="00FB3DCB"/>
    <w:rsid w:val="00FB6FE5"/>
    <w:rsid w:val="00FB7D0B"/>
    <w:rsid w:val="00FB7EF0"/>
    <w:rsid w:val="00FC5D9C"/>
    <w:rsid w:val="00FC785E"/>
    <w:rsid w:val="00FD169D"/>
    <w:rsid w:val="00FD198A"/>
    <w:rsid w:val="00FD1AC6"/>
    <w:rsid w:val="00FD2F4E"/>
    <w:rsid w:val="00FD30EC"/>
    <w:rsid w:val="00FD603E"/>
    <w:rsid w:val="00FD7454"/>
    <w:rsid w:val="00FD7EF4"/>
    <w:rsid w:val="00FD7FDB"/>
    <w:rsid w:val="00FE20E5"/>
    <w:rsid w:val="00FE231D"/>
    <w:rsid w:val="00FE264C"/>
    <w:rsid w:val="00FE2C33"/>
    <w:rsid w:val="00FE54B7"/>
    <w:rsid w:val="00FE58D0"/>
    <w:rsid w:val="00FE6C3D"/>
    <w:rsid w:val="00FE6DC4"/>
    <w:rsid w:val="00FE7478"/>
    <w:rsid w:val="00FF12B8"/>
    <w:rsid w:val="00FF1658"/>
    <w:rsid w:val="00FF2575"/>
    <w:rsid w:val="00FF370A"/>
    <w:rsid w:val="00FF3F26"/>
    <w:rsid w:val="00FF42B0"/>
    <w:rsid w:val="00FF483B"/>
    <w:rsid w:val="00FF49CD"/>
    <w:rsid w:val="00FF51B7"/>
    <w:rsid w:val="00FF61F0"/>
    <w:rsid w:val="00FF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oNotEmbedSmartTags/>
  <w:decimalSymbol w:val="."/>
  <w:listSeparator w:val=","/>
  <w14:docId w14:val="0DB64733"/>
  <w15:docId w15:val="{C7E201C0-A0A4-4A1A-A6CE-489F6744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qFormat="1"/>
    <w:lsdException w:name="Salutation" w:locked="1"/>
    <w:lsdException w:name="Date" w:locked="1"/>
    <w:lsdException w:name="Body Text First Indent" w:lock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45CA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045CAA"/>
    <w:pPr>
      <w:keepNext/>
      <w:keepLines/>
      <w:spacing w:before="400" w:after="40" w:line="240" w:lineRule="auto"/>
      <w:outlineLvl w:val="0"/>
    </w:pPr>
    <w:rPr>
      <w:rFonts w:ascii="Calibri Light" w:eastAsia="SimSun" w:hAnsi="Calibri Light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locked/>
    <w:rsid w:val="00045CAA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locked/>
    <w:rsid w:val="00045CAA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locked/>
    <w:rsid w:val="00045CAA"/>
    <w:pPr>
      <w:keepNext/>
      <w:keepLines/>
      <w:spacing w:before="40" w:after="0"/>
      <w:outlineLvl w:val="3"/>
    </w:pPr>
    <w:rPr>
      <w:rFonts w:ascii="Calibri Light" w:eastAsia="SimSu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locked/>
    <w:rsid w:val="00045CAA"/>
    <w:pPr>
      <w:keepNext/>
      <w:keepLines/>
      <w:spacing w:before="40" w:after="0"/>
      <w:outlineLvl w:val="4"/>
    </w:pPr>
    <w:rPr>
      <w:rFonts w:ascii="Calibri Light" w:eastAsia="SimSun" w:hAnsi="Calibri Light" w:cs="Times New Roman"/>
      <w:caps/>
      <w:color w:val="2E74B5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locked/>
    <w:rsid w:val="00045CAA"/>
    <w:pPr>
      <w:keepNext/>
      <w:keepLines/>
      <w:spacing w:before="40" w:after="0"/>
      <w:outlineLvl w:val="5"/>
    </w:pPr>
    <w:rPr>
      <w:rFonts w:ascii="Calibri Light" w:eastAsia="SimSun" w:hAnsi="Calibri Light" w:cs="Times New Roman"/>
      <w:i/>
      <w:iCs/>
      <w:caps/>
      <w:color w:val="1F4E79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locked/>
    <w:rsid w:val="00045CAA"/>
    <w:pPr>
      <w:keepNext/>
      <w:keepLines/>
      <w:spacing w:before="40" w:after="0"/>
      <w:outlineLvl w:val="6"/>
    </w:pPr>
    <w:rPr>
      <w:rFonts w:ascii="Calibri Light" w:eastAsia="SimSun" w:hAnsi="Calibri Light" w:cs="Times New Roman"/>
      <w:b/>
      <w:bCs/>
      <w:color w:val="1F4E79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locked/>
    <w:rsid w:val="00045CAA"/>
    <w:pPr>
      <w:keepNext/>
      <w:keepLines/>
      <w:spacing w:before="40" w:after="0"/>
      <w:outlineLvl w:val="7"/>
    </w:pPr>
    <w:rPr>
      <w:rFonts w:ascii="Calibri Light" w:eastAsia="SimSun" w:hAnsi="Calibri Light" w:cs="Times New Roman"/>
      <w:b/>
      <w:bCs/>
      <w:i/>
      <w:iCs/>
      <w:color w:val="1F4E79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locked/>
    <w:rsid w:val="00045CAA"/>
    <w:pPr>
      <w:keepNext/>
      <w:keepLines/>
      <w:spacing w:before="40" w:after="0"/>
      <w:outlineLvl w:val="8"/>
    </w:pPr>
    <w:rPr>
      <w:rFonts w:ascii="Calibri Light" w:eastAsia="SimSun" w:hAnsi="Calibri Light" w:cs="Times New Roman"/>
      <w:i/>
      <w:iCs/>
      <w:color w:val="1F4E7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045CAA"/>
    <w:rPr>
      <w:rFonts w:ascii="Calibri Light" w:eastAsia="SimSun" w:hAnsi="Calibri Light" w:cs="Times New Roman"/>
      <w:color w:val="1F4E79"/>
      <w:sz w:val="36"/>
    </w:rPr>
  </w:style>
  <w:style w:type="character" w:customStyle="1" w:styleId="Heading2Char">
    <w:name w:val="Heading 2 Char"/>
    <w:basedOn w:val="DefaultParagraphFont"/>
    <w:link w:val="Heading2"/>
    <w:semiHidden/>
    <w:locked/>
    <w:rsid w:val="00045CAA"/>
    <w:rPr>
      <w:rFonts w:ascii="Calibri Light" w:eastAsia="SimSun" w:hAnsi="Calibri Light" w:cs="Times New Roman"/>
      <w:color w:val="2E74B5"/>
      <w:sz w:val="32"/>
    </w:rPr>
  </w:style>
  <w:style w:type="character" w:customStyle="1" w:styleId="Heading3Char">
    <w:name w:val="Heading 3 Char"/>
    <w:basedOn w:val="DefaultParagraphFont"/>
    <w:link w:val="Heading3"/>
    <w:semiHidden/>
    <w:locked/>
    <w:rsid w:val="00045CAA"/>
    <w:rPr>
      <w:rFonts w:ascii="Calibri Light" w:eastAsia="SimSun" w:hAnsi="Calibri Light" w:cs="Times New Roman"/>
      <w:color w:val="2E74B5"/>
      <w:sz w:val="28"/>
    </w:rPr>
  </w:style>
  <w:style w:type="character" w:customStyle="1" w:styleId="Heading4Char">
    <w:name w:val="Heading 4 Char"/>
    <w:basedOn w:val="DefaultParagraphFont"/>
    <w:link w:val="Heading4"/>
    <w:semiHidden/>
    <w:locked/>
    <w:rsid w:val="00045CAA"/>
    <w:rPr>
      <w:rFonts w:ascii="Calibri Light" w:eastAsia="SimSun" w:hAnsi="Calibri Light" w:cs="Times New Roman"/>
      <w:color w:val="2E74B5"/>
      <w:sz w:val="24"/>
    </w:rPr>
  </w:style>
  <w:style w:type="character" w:customStyle="1" w:styleId="Heading5Char">
    <w:name w:val="Heading 5 Char"/>
    <w:basedOn w:val="DefaultParagraphFont"/>
    <w:link w:val="Heading5"/>
    <w:locked/>
    <w:rsid w:val="00045CAA"/>
    <w:rPr>
      <w:rFonts w:ascii="Calibri Light" w:eastAsia="SimSun" w:hAnsi="Calibri Light" w:cs="Times New Roman"/>
      <w:caps/>
      <w:color w:val="2E74B5"/>
    </w:rPr>
  </w:style>
  <w:style w:type="character" w:customStyle="1" w:styleId="Heading6Char">
    <w:name w:val="Heading 6 Char"/>
    <w:basedOn w:val="DefaultParagraphFont"/>
    <w:link w:val="Heading6"/>
    <w:semiHidden/>
    <w:locked/>
    <w:rsid w:val="00045CAA"/>
    <w:rPr>
      <w:rFonts w:ascii="Calibri Light" w:eastAsia="SimSun" w:hAnsi="Calibri Light" w:cs="Times New Roman"/>
      <w:i/>
      <w:caps/>
      <w:color w:val="1F4E79"/>
    </w:rPr>
  </w:style>
  <w:style w:type="character" w:customStyle="1" w:styleId="Heading7Char">
    <w:name w:val="Heading 7 Char"/>
    <w:basedOn w:val="DefaultParagraphFont"/>
    <w:link w:val="Heading7"/>
    <w:semiHidden/>
    <w:locked/>
    <w:rsid w:val="00045CAA"/>
    <w:rPr>
      <w:rFonts w:ascii="Calibri Light" w:eastAsia="SimSun" w:hAnsi="Calibri Light" w:cs="Times New Roman"/>
      <w:b/>
      <w:color w:val="1F4E79"/>
    </w:rPr>
  </w:style>
  <w:style w:type="character" w:customStyle="1" w:styleId="Heading8Char">
    <w:name w:val="Heading 8 Char"/>
    <w:basedOn w:val="DefaultParagraphFont"/>
    <w:link w:val="Heading8"/>
    <w:semiHidden/>
    <w:locked/>
    <w:rsid w:val="00045CAA"/>
    <w:rPr>
      <w:rFonts w:ascii="Calibri Light" w:eastAsia="SimSun" w:hAnsi="Calibri Light" w:cs="Times New Roman"/>
      <w:b/>
      <w:i/>
      <w:color w:val="1F4E79"/>
    </w:rPr>
  </w:style>
  <w:style w:type="character" w:customStyle="1" w:styleId="Heading9Char">
    <w:name w:val="Heading 9 Char"/>
    <w:basedOn w:val="DefaultParagraphFont"/>
    <w:link w:val="Heading9"/>
    <w:semiHidden/>
    <w:locked/>
    <w:rsid w:val="00045CAA"/>
    <w:rPr>
      <w:rFonts w:ascii="Calibri Light" w:eastAsia="SimSun" w:hAnsi="Calibri Light" w:cs="Times New Roman"/>
      <w:i/>
      <w:color w:val="1F4E79"/>
    </w:rPr>
  </w:style>
  <w:style w:type="character" w:customStyle="1" w:styleId="apple-converted-space">
    <w:name w:val="apple-converted-space"/>
    <w:rsid w:val="00B37D73"/>
  </w:style>
  <w:style w:type="paragraph" w:styleId="BalloonText">
    <w:name w:val="Balloon Text"/>
    <w:basedOn w:val="Normal"/>
    <w:link w:val="BalloonTextChar"/>
    <w:semiHidden/>
    <w:rsid w:val="003E5165"/>
    <w:pPr>
      <w:spacing w:after="0" w:line="240" w:lineRule="auto"/>
    </w:pPr>
    <w:rPr>
      <w:rFonts w:ascii="Tahoma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3E5165"/>
    <w:rPr>
      <w:rFonts w:ascii="Tahoma" w:hAnsi="Tahoma" w:cs="Times New Roman"/>
      <w:sz w:val="16"/>
    </w:rPr>
  </w:style>
  <w:style w:type="paragraph" w:customStyle="1" w:styleId="ColorfulList-Accent11">
    <w:name w:val="Colorful List - Accent 11"/>
    <w:basedOn w:val="Normal"/>
    <w:rsid w:val="00A57463"/>
    <w:pPr>
      <w:ind w:left="720"/>
    </w:pPr>
  </w:style>
  <w:style w:type="paragraph" w:styleId="NormalWeb">
    <w:name w:val="Normal (Web)"/>
    <w:basedOn w:val="Normal"/>
    <w:rsid w:val="007968C1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character" w:customStyle="1" w:styleId="il">
    <w:name w:val="il"/>
    <w:rsid w:val="00FF12B8"/>
  </w:style>
  <w:style w:type="character" w:styleId="Hyperlink">
    <w:name w:val="Hyperlink"/>
    <w:basedOn w:val="DefaultParagraphFont"/>
    <w:rsid w:val="00CD2C9F"/>
    <w:rPr>
      <w:rFonts w:cs="Times New Roman"/>
      <w:color w:val="0000FF"/>
      <w:u w:val="single"/>
    </w:rPr>
  </w:style>
  <w:style w:type="character" w:customStyle="1" w:styleId="name">
    <w:name w:val="name"/>
    <w:rsid w:val="006F00C2"/>
  </w:style>
  <w:style w:type="character" w:styleId="HTMLCite">
    <w:name w:val="HTML Cite"/>
    <w:basedOn w:val="DefaultParagraphFont"/>
    <w:rsid w:val="006F00C2"/>
    <w:rPr>
      <w:rFonts w:cs="Times New Roman"/>
      <w:i/>
    </w:rPr>
  </w:style>
  <w:style w:type="character" w:styleId="FollowedHyperlink">
    <w:name w:val="FollowedHyperlink"/>
    <w:basedOn w:val="DefaultParagraphFont"/>
    <w:rsid w:val="00AB007C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semiHidden/>
    <w:rsid w:val="007025D2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025D2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sid w:val="007025D2"/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025D2"/>
    <w:rPr>
      <w:b/>
    </w:rPr>
  </w:style>
  <w:style w:type="character" w:customStyle="1" w:styleId="CommentSubjectChar">
    <w:name w:val="Comment Subject Char"/>
    <w:basedOn w:val="CommentTextChar"/>
    <w:link w:val="CommentSubject"/>
    <w:locked/>
    <w:rsid w:val="007025D2"/>
    <w:rPr>
      <w:rFonts w:eastAsia="Times New Roman" w:cs="Times New Roman"/>
      <w:b/>
    </w:rPr>
  </w:style>
  <w:style w:type="table" w:customStyle="1" w:styleId="LightShading-Accent51">
    <w:name w:val="Light Shading - Accent 51"/>
    <w:rsid w:val="00726EA6"/>
    <w:pPr>
      <w:spacing w:after="160" w:line="259" w:lineRule="auto"/>
    </w:pPr>
    <w:rPr>
      <w:color w:val="31849B"/>
      <w:sz w:val="22"/>
      <w:szCs w:val="22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A27CA"/>
    <w:pPr>
      <w:spacing w:after="0"/>
      <w:jc w:val="center"/>
    </w:pPr>
    <w:rPr>
      <w:rFonts w:cs="Calibri"/>
      <w:noProof/>
      <w:szCs w:val="20"/>
    </w:rPr>
  </w:style>
  <w:style w:type="character" w:customStyle="1" w:styleId="EndNoteBibliographyTitleChar">
    <w:name w:val="EndNote Bibliography Title Char"/>
    <w:link w:val="EndNoteBibliographyTitle"/>
    <w:locked/>
    <w:rsid w:val="004A27CA"/>
    <w:rPr>
      <w:rFonts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4A27CA"/>
    <w:pPr>
      <w:spacing w:line="240" w:lineRule="auto"/>
      <w:jc w:val="both"/>
    </w:pPr>
    <w:rPr>
      <w:rFonts w:cs="Calibri"/>
      <w:noProof/>
      <w:szCs w:val="20"/>
    </w:rPr>
  </w:style>
  <w:style w:type="character" w:customStyle="1" w:styleId="EndNoteBibliographyChar">
    <w:name w:val="EndNote Bibliography Char"/>
    <w:link w:val="EndNoteBibliography"/>
    <w:locked/>
    <w:rsid w:val="004A27CA"/>
    <w:rPr>
      <w:rFonts w:cs="Calibri"/>
      <w:noProof/>
      <w:sz w:val="22"/>
    </w:rPr>
  </w:style>
  <w:style w:type="paragraph" w:styleId="Header">
    <w:name w:val="header"/>
    <w:basedOn w:val="Normal"/>
    <w:link w:val="HeaderChar"/>
    <w:rsid w:val="00833B7D"/>
    <w:pPr>
      <w:tabs>
        <w:tab w:val="center" w:pos="4680"/>
        <w:tab w:val="right" w:pos="9360"/>
      </w:tabs>
    </w:pPr>
    <w:rPr>
      <w:rFonts w:cs="Times New Roman"/>
      <w:szCs w:val="20"/>
    </w:rPr>
  </w:style>
  <w:style w:type="character" w:customStyle="1" w:styleId="HeaderChar">
    <w:name w:val="Header Char"/>
    <w:basedOn w:val="DefaultParagraphFont"/>
    <w:link w:val="Header"/>
    <w:locked/>
    <w:rsid w:val="00833B7D"/>
    <w:rPr>
      <w:rFonts w:cs="Times New Roman"/>
      <w:sz w:val="22"/>
    </w:rPr>
  </w:style>
  <w:style w:type="paragraph" w:styleId="Footer">
    <w:name w:val="footer"/>
    <w:basedOn w:val="Normal"/>
    <w:link w:val="FooterChar"/>
    <w:rsid w:val="00833B7D"/>
    <w:pPr>
      <w:tabs>
        <w:tab w:val="center" w:pos="4680"/>
        <w:tab w:val="right" w:pos="9360"/>
      </w:tabs>
    </w:pPr>
    <w:rPr>
      <w:rFonts w:cs="Times New Roman"/>
      <w:szCs w:val="20"/>
    </w:rPr>
  </w:style>
  <w:style w:type="character" w:customStyle="1" w:styleId="FooterChar">
    <w:name w:val="Footer Char"/>
    <w:basedOn w:val="DefaultParagraphFont"/>
    <w:link w:val="Footer"/>
    <w:locked/>
    <w:rsid w:val="00833B7D"/>
    <w:rPr>
      <w:rFonts w:cs="Times New Roman"/>
      <w:sz w:val="22"/>
    </w:rPr>
  </w:style>
  <w:style w:type="character" w:styleId="Strong">
    <w:name w:val="Strong"/>
    <w:basedOn w:val="DefaultParagraphFont"/>
    <w:qFormat/>
    <w:locked/>
    <w:rsid w:val="00045CAA"/>
    <w:rPr>
      <w:rFonts w:cs="Times New Roman"/>
      <w:b/>
    </w:rPr>
  </w:style>
  <w:style w:type="character" w:styleId="Emphasis">
    <w:name w:val="Emphasis"/>
    <w:basedOn w:val="DefaultParagraphFont"/>
    <w:qFormat/>
    <w:locked/>
    <w:rsid w:val="00045CAA"/>
    <w:rPr>
      <w:rFonts w:cs="Times New Roman"/>
      <w:i/>
    </w:rPr>
  </w:style>
  <w:style w:type="paragraph" w:styleId="Revision">
    <w:name w:val="Revision"/>
    <w:hidden/>
    <w:semiHidden/>
    <w:rsid w:val="00DA24E8"/>
    <w:pPr>
      <w:spacing w:after="160" w:line="259" w:lineRule="auto"/>
    </w:pPr>
    <w:rPr>
      <w:sz w:val="22"/>
      <w:szCs w:val="22"/>
    </w:rPr>
  </w:style>
  <w:style w:type="paragraph" w:styleId="Caption">
    <w:name w:val="caption"/>
    <w:basedOn w:val="Normal"/>
    <w:next w:val="Normal"/>
    <w:qFormat/>
    <w:locked/>
    <w:rsid w:val="00045CAA"/>
    <w:pPr>
      <w:spacing w:line="240" w:lineRule="auto"/>
    </w:pPr>
    <w:rPr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qFormat/>
    <w:locked/>
    <w:rsid w:val="00045CAA"/>
    <w:pPr>
      <w:spacing w:after="0" w:line="204" w:lineRule="auto"/>
    </w:pPr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locked/>
    <w:rsid w:val="00045CAA"/>
    <w:rPr>
      <w:rFonts w:ascii="Calibri Light" w:eastAsia="SimSun" w:hAnsi="Calibri Light" w:cs="Times New Roman"/>
      <w:caps/>
      <w:color w:val="44546A"/>
      <w:spacing w:val="-15"/>
      <w:sz w:val="72"/>
    </w:rPr>
  </w:style>
  <w:style w:type="paragraph" w:styleId="Subtitle">
    <w:name w:val="Subtitle"/>
    <w:basedOn w:val="Normal"/>
    <w:next w:val="Normal"/>
    <w:link w:val="SubtitleChar"/>
    <w:qFormat/>
    <w:locked/>
    <w:rsid w:val="00045CAA"/>
    <w:pPr>
      <w:numPr>
        <w:ilvl w:val="1"/>
      </w:numPr>
      <w:spacing w:after="240" w:line="240" w:lineRule="auto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SubtitleChar">
    <w:name w:val="Subtitle Char"/>
    <w:basedOn w:val="DefaultParagraphFont"/>
    <w:link w:val="Subtitle"/>
    <w:locked/>
    <w:rsid w:val="00045CAA"/>
    <w:rPr>
      <w:rFonts w:ascii="Calibri Light" w:eastAsia="SimSun" w:hAnsi="Calibri Light" w:cs="Times New Roman"/>
      <w:color w:val="5B9BD5"/>
      <w:sz w:val="28"/>
    </w:rPr>
  </w:style>
  <w:style w:type="paragraph" w:styleId="NoSpacing">
    <w:name w:val="No Spacing"/>
    <w:qFormat/>
    <w:rsid w:val="00045CAA"/>
    <w:rPr>
      <w:sz w:val="22"/>
      <w:szCs w:val="22"/>
    </w:rPr>
  </w:style>
  <w:style w:type="paragraph" w:styleId="Quote">
    <w:name w:val="Quote"/>
    <w:basedOn w:val="Normal"/>
    <w:next w:val="Normal"/>
    <w:link w:val="QuoteChar"/>
    <w:qFormat/>
    <w:rsid w:val="00045CAA"/>
    <w:pPr>
      <w:spacing w:before="120" w:after="120"/>
      <w:ind w:left="720"/>
    </w:pPr>
    <w:rPr>
      <w:rFonts w:cs="Times New Roman"/>
      <w:color w:val="44546A"/>
      <w:sz w:val="24"/>
      <w:szCs w:val="24"/>
    </w:rPr>
  </w:style>
  <w:style w:type="character" w:customStyle="1" w:styleId="QuoteChar">
    <w:name w:val="Quote Char"/>
    <w:basedOn w:val="DefaultParagraphFont"/>
    <w:link w:val="Quote"/>
    <w:locked/>
    <w:rsid w:val="00045CAA"/>
    <w:rPr>
      <w:rFonts w:cs="Times New Roman"/>
      <w:color w:val="44546A"/>
      <w:sz w:val="24"/>
    </w:rPr>
  </w:style>
  <w:style w:type="paragraph" w:styleId="IntenseQuote">
    <w:name w:val="Intense Quote"/>
    <w:basedOn w:val="Normal"/>
    <w:next w:val="Normal"/>
    <w:link w:val="IntenseQuoteChar"/>
    <w:qFormat/>
    <w:rsid w:val="00045CAA"/>
    <w:pPr>
      <w:spacing w:before="100" w:beforeAutospacing="1" w:after="240" w:line="240" w:lineRule="auto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locked/>
    <w:rsid w:val="00045CAA"/>
    <w:rPr>
      <w:rFonts w:ascii="Calibri Light" w:eastAsia="SimSun" w:hAnsi="Calibri Light" w:cs="Times New Roman"/>
      <w:color w:val="44546A"/>
      <w:spacing w:val="-6"/>
      <w:sz w:val="32"/>
    </w:rPr>
  </w:style>
  <w:style w:type="character" w:styleId="SubtleEmphasis">
    <w:name w:val="Subtle Emphasis"/>
    <w:basedOn w:val="DefaultParagraphFont"/>
    <w:qFormat/>
    <w:rsid w:val="00045CAA"/>
    <w:rPr>
      <w:rFonts w:cs="Times New Roman"/>
      <w:i/>
      <w:color w:val="auto"/>
    </w:rPr>
  </w:style>
  <w:style w:type="character" w:styleId="IntenseEmphasis">
    <w:name w:val="Intense Emphasis"/>
    <w:basedOn w:val="DefaultParagraphFont"/>
    <w:qFormat/>
    <w:rsid w:val="00045CAA"/>
    <w:rPr>
      <w:rFonts w:cs="Times New Roman"/>
      <w:b/>
      <w:i/>
    </w:rPr>
  </w:style>
  <w:style w:type="character" w:styleId="SubtleReference">
    <w:name w:val="Subtle Reference"/>
    <w:basedOn w:val="DefaultParagraphFont"/>
    <w:qFormat/>
    <w:rsid w:val="00045CAA"/>
    <w:rPr>
      <w:rFonts w:cs="Times New Roman"/>
      <w:smallCaps/>
      <w:color w:val="auto"/>
      <w:u w:val="none"/>
    </w:rPr>
  </w:style>
  <w:style w:type="character" w:styleId="IntenseReference">
    <w:name w:val="Intense Reference"/>
    <w:basedOn w:val="DefaultParagraphFont"/>
    <w:qFormat/>
    <w:rsid w:val="00045CAA"/>
    <w:rPr>
      <w:rFonts w:cs="Times New Roman"/>
      <w:b/>
      <w:smallCaps/>
      <w:color w:val="44546A"/>
      <w:u w:val="single"/>
    </w:rPr>
  </w:style>
  <w:style w:type="character" w:styleId="BookTitle">
    <w:name w:val="Book Title"/>
    <w:basedOn w:val="DefaultParagraphFont"/>
    <w:qFormat/>
    <w:rsid w:val="00045CAA"/>
    <w:rPr>
      <w:rFonts w:cs="Times New Roman"/>
      <w:b/>
      <w:smallCaps/>
      <w:spacing w:val="10"/>
    </w:rPr>
  </w:style>
  <w:style w:type="paragraph" w:styleId="TOCHeading">
    <w:name w:val="TOC Heading"/>
    <w:basedOn w:val="Heading1"/>
    <w:next w:val="Normal"/>
    <w:qFormat/>
    <w:rsid w:val="00045CAA"/>
    <w:pPr>
      <w:outlineLvl w:val="9"/>
    </w:pPr>
  </w:style>
  <w:style w:type="table" w:styleId="TableGrid">
    <w:name w:val="Table Grid"/>
    <w:basedOn w:val="TableNormal"/>
    <w:locked/>
    <w:rsid w:val="00BF2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0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9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4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86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2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4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4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1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57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63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728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1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1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4415109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26577047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28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598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59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5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801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31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7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27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521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8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4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693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854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5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80EB2-E125-40D6-A8D3-7610A5152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the zinc permeation pathway of the human ZnT2 transporter</vt:lpstr>
    </vt:vector>
  </TitlesOfParts>
  <Company>Indiana University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the zinc permeation pathway of the human ZnT2 transporter</dc:title>
  <dc:subject/>
  <dc:creator>Yoavy</dc:creator>
  <cp:keywords/>
  <dc:description/>
  <cp:lastModifiedBy>Raphael Alhadeff</cp:lastModifiedBy>
  <cp:revision>2</cp:revision>
  <cp:lastPrinted>2018-06-06T03:41:00Z</cp:lastPrinted>
  <dcterms:created xsi:type="dcterms:W3CDTF">2018-09-21T16:54:00Z</dcterms:created>
  <dcterms:modified xsi:type="dcterms:W3CDTF">2018-09-2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bbd63be-f39d-3fe0-bb86-46549b5f9b49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cellular-and-molecular-medicine</vt:lpwstr>
  </property>
  <property fmtid="{D5CDD505-2E9C-101B-9397-08002B2CF9AE}" pid="17" name="Mendeley Recent Style Name 6_1">
    <vt:lpwstr>Journal of Cellular and Molecular Medicin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computational-biology</vt:lpwstr>
  </property>
  <property fmtid="{D5CDD505-2E9C-101B-9397-08002B2CF9AE}" pid="21" name="Mendeley Recent Style Name 8_1">
    <vt:lpwstr>PLOS Computational Biology</vt:lpwstr>
  </property>
  <property fmtid="{D5CDD505-2E9C-101B-9397-08002B2CF9AE}" pid="22" name="Mendeley Recent Style Id 9_1">
    <vt:lpwstr>http://www.zotero.org/styles/proceedings-of-the-national-academy-of-sciences-india-section-b-biological-sciences</vt:lpwstr>
  </property>
  <property fmtid="{D5CDD505-2E9C-101B-9397-08002B2CF9AE}" pid="23" name="Mendeley Recent Style Name 9_1">
    <vt:lpwstr>Proceedings of the National Academy of Sciences, India Section B: Biological Sciences</vt:lpwstr>
  </property>
  <property fmtid="{D5CDD505-2E9C-101B-9397-08002B2CF9AE}" pid="24" name="Mendeley Citation Style_1">
    <vt:lpwstr>http://www.zotero.org/styles/plos-computational-biology</vt:lpwstr>
  </property>
</Properties>
</file>